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FB12B50" w14:textId="3891E4AE" w:rsidR="00BF1118" w:rsidRPr="009C3449" w:rsidRDefault="00717145" w:rsidP="00A545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302FB8" w:rsidRPr="009C3449">
        <w:rPr>
          <w:rFonts w:ascii="Times New Roman" w:hAnsi="Times New Roman" w:cs="Times New Roman"/>
          <w:sz w:val="24"/>
          <w:szCs w:val="24"/>
        </w:rPr>
        <w:t>:</w:t>
      </w:r>
      <w:r w:rsidR="00BF1118" w:rsidRPr="009C34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D784E4" w14:textId="77777777" w:rsidR="00BF1118" w:rsidRPr="009C3449" w:rsidRDefault="00BF1118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0911D6BA" w14:textId="53C29675" w:rsidR="00795254" w:rsidRPr="009C3449" w:rsidRDefault="00C5073E">
      <w:pPr>
        <w:widowContro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Scientific</w:t>
      </w:r>
      <w:r w:rsidR="003F277B" w:rsidRPr="009C3449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basis for </w:t>
      </w:r>
      <w:r w:rsidR="00302FB8" w:rsidRPr="009C3449">
        <w:rPr>
          <w:rFonts w:ascii="Times New Roman" w:hAnsi="Times New Roman" w:cs="Times New Roman"/>
          <w:color w:val="212121"/>
          <w:sz w:val="24"/>
          <w:szCs w:val="24"/>
        </w:rPr>
        <w:t>the</w:t>
      </w:r>
      <w:r w:rsidR="00302FB8" w:rsidRPr="009C3449">
        <w:rPr>
          <w:rFonts w:ascii="Times New Roman" w:hAnsi="Times New Roman" w:cs="Times New Roman"/>
          <w:sz w:val="24"/>
          <w:szCs w:val="24"/>
        </w:rPr>
        <w:t xml:space="preserve"> Interdialytic Creatinine Rise (IDCR) 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as </w:t>
      </w:r>
      <w:r w:rsidR="00302FB8" w:rsidRPr="009C3449">
        <w:rPr>
          <w:rFonts w:ascii="Times New Roman" w:hAnsi="Times New Roman" w:cs="Times New Roman"/>
          <w:sz w:val="24"/>
          <w:szCs w:val="24"/>
        </w:rPr>
        <w:t>a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 marker of </w:t>
      </w:r>
      <w:r w:rsidR="00C44703" w:rsidRPr="009C3449">
        <w:rPr>
          <w:rFonts w:ascii="Times New Roman" w:hAnsi="Times New Roman" w:cs="Times New Roman"/>
          <w:sz w:val="24"/>
          <w:szCs w:val="24"/>
        </w:rPr>
        <w:t xml:space="preserve">changes in body </w:t>
      </w:r>
      <w:r w:rsidR="003F277B" w:rsidRPr="009C3449">
        <w:rPr>
          <w:rFonts w:ascii="Times New Roman" w:hAnsi="Times New Roman" w:cs="Times New Roman"/>
          <w:sz w:val="24"/>
          <w:szCs w:val="24"/>
        </w:rPr>
        <w:t>volume</w:t>
      </w:r>
    </w:p>
    <w:p w14:paraId="23F82CF9" w14:textId="77777777" w:rsidR="003A67BB" w:rsidRPr="009C3449" w:rsidRDefault="003A67BB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7582A9AA" w14:textId="06B3A6DF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The principle of creatinine mass conservation has been used in a variety of settings including </w:t>
      </w:r>
      <w:r w:rsidR="00C44703" w:rsidRPr="009C3449">
        <w:rPr>
          <w:rFonts w:ascii="Times New Roman" w:hAnsi="Times New Roman" w:cs="Times New Roman"/>
          <w:sz w:val="24"/>
          <w:szCs w:val="24"/>
        </w:rPr>
        <w:t>K</w:t>
      </w:r>
      <w:r w:rsidRPr="009C3449">
        <w:rPr>
          <w:rFonts w:ascii="Times New Roman" w:hAnsi="Times New Roman" w:cs="Times New Roman"/>
          <w:sz w:val="24"/>
          <w:szCs w:val="24"/>
        </w:rPr>
        <w:t>t</w:t>
      </w:r>
      <w:r w:rsidR="00A9130C" w:rsidRPr="009C3449">
        <w:rPr>
          <w:rFonts w:ascii="Times New Roman" w:hAnsi="Times New Roman" w:cs="Times New Roman"/>
          <w:sz w:val="24"/>
          <w:szCs w:val="24"/>
        </w:rPr>
        <w:t>/V estimation in hemodialysis</w:t>
      </w:r>
      <w:r w:rsidR="00CE3A8D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9C3449">
        <w:rPr>
          <w:rFonts w:ascii="Times New Roman" w:hAnsi="Times New Roman" w:cs="Times New Roman"/>
          <w:sz w:val="24"/>
          <w:szCs w:val="24"/>
        </w:rPr>
        <w:t xml:space="preserve"> and more recently in creat</w:t>
      </w:r>
      <w:r w:rsidR="00A9130C" w:rsidRPr="009C3449">
        <w:rPr>
          <w:rFonts w:ascii="Times New Roman" w:hAnsi="Times New Roman" w:cs="Times New Roman"/>
          <w:sz w:val="24"/>
          <w:szCs w:val="24"/>
        </w:rPr>
        <w:t>inine kinetic modeling in AKI.</w:t>
      </w:r>
      <w:r w:rsidR="00CE3A8D">
        <w:rPr>
          <w:rFonts w:ascii="Times New Roman" w:hAnsi="Times New Roman" w:cs="Times New Roman"/>
          <w:sz w:val="24"/>
          <w:szCs w:val="24"/>
          <w:vertAlign w:val="superscript"/>
        </w:rPr>
        <w:t>11,12</w:t>
      </w:r>
      <w:r w:rsidR="003A67BB" w:rsidRPr="009C3449">
        <w:rPr>
          <w:rFonts w:ascii="Times New Roman" w:hAnsi="Times New Roman" w:cs="Times New Roman"/>
          <w:sz w:val="24"/>
          <w:szCs w:val="24"/>
        </w:rPr>
        <w:t xml:space="preserve"> </w:t>
      </w:r>
      <w:r w:rsidRPr="009C3449">
        <w:rPr>
          <w:rFonts w:ascii="Times New Roman" w:hAnsi="Times New Roman" w:cs="Times New Roman"/>
          <w:sz w:val="24"/>
          <w:szCs w:val="24"/>
        </w:rPr>
        <w:t>The main difference</w:t>
      </w:r>
      <w:r w:rsidR="00C44703" w:rsidRPr="009C3449">
        <w:rPr>
          <w:rFonts w:ascii="Times New Roman" w:hAnsi="Times New Roman" w:cs="Times New Roman"/>
          <w:sz w:val="24"/>
          <w:szCs w:val="24"/>
        </w:rPr>
        <w:t xml:space="preserve"> in our treatment</w:t>
      </w:r>
      <w:r w:rsidRPr="009C3449">
        <w:rPr>
          <w:rFonts w:ascii="Times New Roman" w:hAnsi="Times New Roman" w:cs="Times New Roman"/>
          <w:sz w:val="24"/>
          <w:szCs w:val="24"/>
        </w:rPr>
        <w:t xml:space="preserve"> is that volume in the differential equation describing conservation of mass of creatinine is herein allowed to vary</w:t>
      </w:r>
      <w:r w:rsidR="00540B29" w:rsidRPr="009C3449">
        <w:rPr>
          <w:rFonts w:ascii="Times New Roman" w:hAnsi="Times New Roman" w:cs="Times New Roman"/>
          <w:sz w:val="24"/>
          <w:szCs w:val="24"/>
        </w:rPr>
        <w:t>, which allows modeling of</w:t>
      </w:r>
      <w:r w:rsidRPr="009C3449">
        <w:rPr>
          <w:rFonts w:ascii="Times New Roman" w:hAnsi="Times New Roman" w:cs="Times New Roman"/>
          <w:sz w:val="24"/>
          <w:szCs w:val="24"/>
        </w:rPr>
        <w:t xml:space="preserve"> interdialytic volume gain</w:t>
      </w:r>
      <w:r w:rsidR="009C3449">
        <w:rPr>
          <w:rFonts w:ascii="Times New Roman" w:hAnsi="Times New Roman" w:cs="Times New Roman"/>
          <w:sz w:val="24"/>
          <w:szCs w:val="24"/>
        </w:rPr>
        <w:t xml:space="preserve"> (</w:t>
      </w:r>
      <w:r w:rsidR="009C3449" w:rsidRPr="009C3449">
        <w:rPr>
          <w:rFonts w:ascii="Times New Roman" w:hAnsi="Times New Roman" w:cs="Times New Roman"/>
          <w:i/>
          <w:sz w:val="24"/>
          <w:szCs w:val="24"/>
        </w:rPr>
        <w:t>IDVG</w:t>
      </w:r>
      <w:r w:rsidR="009C3449">
        <w:rPr>
          <w:rFonts w:ascii="Times New Roman" w:hAnsi="Times New Roman" w:cs="Times New Roman"/>
          <w:sz w:val="24"/>
          <w:szCs w:val="24"/>
        </w:rPr>
        <w:t>)</w:t>
      </w:r>
      <w:r w:rsidRPr="009C3449">
        <w:rPr>
          <w:rFonts w:ascii="Times New Roman" w:hAnsi="Times New Roman" w:cs="Times New Roman"/>
          <w:sz w:val="24"/>
          <w:szCs w:val="24"/>
        </w:rPr>
        <w:t xml:space="preserve">.  Assuming a single compartment model for creatinine distribution and negligible renal function, the conservation of creatinine equation becomes </w:t>
      </w:r>
    </w:p>
    <w:p w14:paraId="30B3C317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7B500538" w14:textId="77777777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d(C⋅V)/dt =C⋅dV/dt + V⋅dC/dt =G-D⋅C,</m:t>
        </m:r>
      </m:oMath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Pr="009C3449">
        <w:rPr>
          <w:rFonts w:ascii="Times New Roman" w:hAnsi="Times New Roman" w:cs="Times New Roman"/>
          <w:sz w:val="24"/>
          <w:szCs w:val="24"/>
        </w:rPr>
        <w:t>(Eq. 1)</w:t>
      </w:r>
    </w:p>
    <w:p w14:paraId="47E53A91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4004A504" w14:textId="1A81ED5D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where </w:t>
      </w:r>
      <w:r w:rsidRPr="009C3449">
        <w:rPr>
          <w:rFonts w:ascii="Times New Roman" w:hAnsi="Times New Roman" w:cs="Times New Roman"/>
          <w:i/>
          <w:sz w:val="24"/>
          <w:szCs w:val="24"/>
        </w:rPr>
        <w:t>G</w:t>
      </w:r>
      <w:r w:rsidRPr="009C3449">
        <w:rPr>
          <w:rFonts w:ascii="Times New Roman" w:hAnsi="Times New Roman" w:cs="Times New Roman"/>
          <w:sz w:val="24"/>
          <w:szCs w:val="24"/>
        </w:rPr>
        <w:t xml:space="preserve"> is the creatinine production/generation rate in mg/h, 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D </w:t>
      </w:r>
      <w:r w:rsidRPr="009C3449">
        <w:rPr>
          <w:rFonts w:ascii="Times New Roman" w:hAnsi="Times New Roman" w:cs="Times New Roman"/>
          <w:sz w:val="24"/>
          <w:szCs w:val="24"/>
        </w:rPr>
        <w:t>is the</w:t>
      </w:r>
      <w:r w:rsidR="002D5582">
        <w:rPr>
          <w:rFonts w:ascii="Times New Roman" w:hAnsi="Times New Roman" w:cs="Times New Roman"/>
          <w:sz w:val="24"/>
          <w:szCs w:val="24"/>
        </w:rPr>
        <w:t xml:space="preserve"> extrarenal</w:t>
      </w:r>
      <w:r w:rsidRPr="009C3449">
        <w:rPr>
          <w:rFonts w:ascii="Times New Roman" w:hAnsi="Times New Roman" w:cs="Times New Roman"/>
          <w:sz w:val="24"/>
          <w:szCs w:val="24"/>
        </w:rPr>
        <w:t xml:space="preserve"> creatinine </w:t>
      </w:r>
      <w:r w:rsidR="00BC383A" w:rsidRPr="009C3449">
        <w:rPr>
          <w:rFonts w:ascii="Times New Roman" w:hAnsi="Times New Roman" w:cs="Times New Roman"/>
          <w:sz w:val="24"/>
          <w:szCs w:val="24"/>
        </w:rPr>
        <w:t>clearance in dL/h</w:t>
      </w:r>
      <w:r w:rsidRPr="009C3449">
        <w:rPr>
          <w:rFonts w:ascii="Times New Roman" w:hAnsi="Times New Roman" w:cs="Times New Roman"/>
          <w:sz w:val="24"/>
          <w:szCs w:val="24"/>
        </w:rPr>
        <w:t xml:space="preserve">, 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C </w:t>
      </w:r>
      <w:r w:rsidRPr="009C3449">
        <w:rPr>
          <w:rFonts w:ascii="Times New Roman" w:hAnsi="Times New Roman" w:cs="Times New Roman"/>
          <w:sz w:val="24"/>
          <w:szCs w:val="24"/>
        </w:rPr>
        <w:t xml:space="preserve">is the serum creatinine concentration in mg/dL, </w:t>
      </w:r>
      <w:r w:rsidRPr="009C3449">
        <w:rPr>
          <w:rFonts w:ascii="Times New Roman" w:hAnsi="Times New Roman" w:cs="Times New Roman"/>
          <w:i/>
          <w:sz w:val="24"/>
          <w:szCs w:val="24"/>
        </w:rPr>
        <w:t>V</w:t>
      </w:r>
      <w:r w:rsidRPr="009C3449">
        <w:rPr>
          <w:rFonts w:ascii="Times New Roman" w:hAnsi="Times New Roman" w:cs="Times New Roman"/>
          <w:sz w:val="24"/>
          <w:szCs w:val="24"/>
        </w:rPr>
        <w:t xml:space="preserve"> is the total body water in dL, and 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Pr="009C3449">
        <w:rPr>
          <w:rFonts w:ascii="Times New Roman" w:hAnsi="Times New Roman" w:cs="Times New Roman"/>
          <w:sz w:val="24"/>
          <w:szCs w:val="24"/>
        </w:rPr>
        <w:t>is time in hours starting after dialysis.  For simplici</w:t>
      </w:r>
      <w:r w:rsidR="00BF1118" w:rsidRPr="009C3449">
        <w:rPr>
          <w:rFonts w:ascii="Times New Roman" w:hAnsi="Times New Roman" w:cs="Times New Roman"/>
          <w:sz w:val="24"/>
          <w:szCs w:val="24"/>
        </w:rPr>
        <w:t>ty, creatinine change is assumed to change linearly with time:</w:t>
      </w:r>
    </w:p>
    <w:p w14:paraId="0D3B6A37" w14:textId="77777777" w:rsidR="00BF1118" w:rsidRPr="009C3449" w:rsidRDefault="00BF1118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3B6678B4" w14:textId="0208121E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C=Co+IDCR⋅t,</m:t>
        </m:r>
      </m:oMath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Pr="009C3449">
        <w:rPr>
          <w:rFonts w:ascii="Times New Roman" w:hAnsi="Times New Roman" w:cs="Times New Roman"/>
          <w:sz w:val="24"/>
          <w:szCs w:val="24"/>
        </w:rPr>
        <w:t>(Eq. 2)</w:t>
      </w:r>
    </w:p>
    <w:p w14:paraId="6531581F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310E8916" w14:textId="3646A359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where </w:t>
      </w:r>
      <w:r w:rsidRPr="009C3449">
        <w:rPr>
          <w:rFonts w:ascii="Times New Roman" w:hAnsi="Times New Roman" w:cs="Times New Roman"/>
          <w:i/>
          <w:sz w:val="24"/>
          <w:szCs w:val="24"/>
        </w:rPr>
        <w:t>Co</w:t>
      </w:r>
      <w:r w:rsidRPr="009C3449">
        <w:rPr>
          <w:rFonts w:ascii="Times New Roman" w:hAnsi="Times New Roman" w:cs="Times New Roman"/>
          <w:sz w:val="24"/>
          <w:szCs w:val="24"/>
        </w:rPr>
        <w:t xml:space="preserve"> is the initial serum creatinine value right after dialysis, and </w:t>
      </w:r>
      <w:r w:rsidR="000476CE" w:rsidRPr="009C3449">
        <w:rPr>
          <w:rFonts w:ascii="Times New Roman" w:hAnsi="Times New Roman" w:cs="Times New Roman"/>
          <w:i/>
          <w:sz w:val="24"/>
          <w:szCs w:val="24"/>
        </w:rPr>
        <w:t>IDCR</w:t>
      </w:r>
      <w:r w:rsidRPr="009C3449">
        <w:rPr>
          <w:rFonts w:ascii="Times New Roman" w:hAnsi="Times New Roman" w:cs="Times New Roman"/>
          <w:sz w:val="24"/>
          <w:szCs w:val="24"/>
        </w:rPr>
        <w:t xml:space="preserve"> is </w:t>
      </w:r>
      <w:r w:rsidR="00A5459A" w:rsidRPr="009C3449">
        <w:rPr>
          <w:rFonts w:ascii="Times New Roman" w:hAnsi="Times New Roman" w:cs="Times New Roman"/>
          <w:color w:val="212121"/>
          <w:sz w:val="24"/>
          <w:szCs w:val="24"/>
        </w:rPr>
        <w:t>the</w:t>
      </w:r>
      <w:r w:rsidR="00A5459A" w:rsidRPr="009C3449">
        <w:rPr>
          <w:rFonts w:ascii="Times New Roman" w:hAnsi="Times New Roman" w:cs="Times New Roman"/>
          <w:sz w:val="24"/>
          <w:szCs w:val="24"/>
        </w:rPr>
        <w:t xml:space="preserve"> interdialytic Creatinine Rise</w:t>
      </w:r>
      <w:r w:rsidRPr="009C3449">
        <w:rPr>
          <w:rFonts w:ascii="Times New Roman" w:hAnsi="Times New Roman" w:cs="Times New Roman"/>
          <w:sz w:val="24"/>
          <w:szCs w:val="24"/>
        </w:rPr>
        <w:t xml:space="preserve"> in mg/(dL*h)</w:t>
      </w:r>
      <w:r w:rsidR="00A5459A" w:rsidRPr="009C3449">
        <w:rPr>
          <w:rFonts w:ascii="Times New Roman" w:hAnsi="Times New Roman" w:cs="Times New Roman"/>
          <w:sz w:val="24"/>
          <w:szCs w:val="24"/>
        </w:rPr>
        <w:t xml:space="preserve">.  </w:t>
      </w:r>
      <w:r w:rsidRPr="009C3449">
        <w:rPr>
          <w:rFonts w:ascii="Times New Roman" w:hAnsi="Times New Roman" w:cs="Times New Roman"/>
          <w:sz w:val="24"/>
          <w:szCs w:val="24"/>
        </w:rPr>
        <w:t xml:space="preserve">Combining Eqs. (1) and (2) </w:t>
      </w:r>
      <w:r w:rsidR="003B3C95">
        <w:rPr>
          <w:rFonts w:ascii="Times New Roman" w:hAnsi="Times New Roman" w:cs="Times New Roman"/>
          <w:sz w:val="24"/>
          <w:szCs w:val="24"/>
        </w:rPr>
        <w:t>we get</w:t>
      </w:r>
      <w:r w:rsidRPr="009C3449">
        <w:rPr>
          <w:rFonts w:ascii="Times New Roman" w:hAnsi="Times New Roman" w:cs="Times New Roman"/>
          <w:sz w:val="24"/>
          <w:szCs w:val="24"/>
        </w:rPr>
        <w:t xml:space="preserve"> a linear ordinary differential equation:</w:t>
      </w:r>
    </w:p>
    <w:p w14:paraId="15ADD315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4887880C" w14:textId="7703673C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(Co+IDCR⋅t)⋅dV/dt+V⋅IDCR=G-D⋅(Co+IDCR⋅t),</m:t>
        </m:r>
      </m:oMath>
      <w:r w:rsidR="000476CE" w:rsidRPr="009C3449">
        <w:rPr>
          <w:rFonts w:ascii="Times New Roman" w:hAnsi="Times New Roman" w:cs="Times New Roman"/>
          <w:sz w:val="24"/>
          <w:szCs w:val="24"/>
        </w:rPr>
        <w:tab/>
      </w:r>
      <w:r w:rsidR="000476CE" w:rsidRPr="009C3449">
        <w:rPr>
          <w:rFonts w:ascii="Times New Roman" w:hAnsi="Times New Roman" w:cs="Times New Roman"/>
          <w:sz w:val="24"/>
          <w:szCs w:val="24"/>
        </w:rPr>
        <w:tab/>
      </w:r>
      <w:r w:rsidR="000476CE" w:rsidRPr="009C3449">
        <w:rPr>
          <w:rFonts w:ascii="Times New Roman" w:hAnsi="Times New Roman" w:cs="Times New Roman"/>
          <w:sz w:val="24"/>
          <w:szCs w:val="24"/>
        </w:rPr>
        <w:tab/>
      </w:r>
      <w:r w:rsidRPr="009C3449">
        <w:rPr>
          <w:rFonts w:ascii="Times New Roman" w:hAnsi="Times New Roman" w:cs="Times New Roman"/>
          <w:sz w:val="24"/>
          <w:szCs w:val="24"/>
        </w:rPr>
        <w:t>(Eq. 3)</w:t>
      </w:r>
    </w:p>
    <w:p w14:paraId="127B0FC6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1618E97C" w14:textId="77777777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whose solution is </w:t>
      </w:r>
    </w:p>
    <w:p w14:paraId="54C2099F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32F7EEDB" w14:textId="124D1FF5" w:rsidR="00795254" w:rsidRPr="009C3449" w:rsidRDefault="000476CE" w:rsidP="000476CE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i/>
          <w:sz w:val="24"/>
          <w:szCs w:val="24"/>
        </w:rPr>
        <w:t>V (Co, IDCR</w:t>
      </w:r>
      <w:r w:rsidR="003F277B" w:rsidRPr="009C3449">
        <w:rPr>
          <w:rFonts w:ascii="Times New Roman" w:hAnsi="Times New Roman" w:cs="Times New Roman"/>
          <w:i/>
          <w:sz w:val="24"/>
          <w:szCs w:val="24"/>
        </w:rPr>
        <w:t xml:space="preserve"> ,t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277B" w:rsidRPr="009C3449">
        <w:rPr>
          <w:rFonts w:ascii="Times New Roman" w:hAnsi="Times New Roman" w:cs="Times New Roman"/>
          <w:i/>
          <w:sz w:val="24"/>
          <w:szCs w:val="24"/>
        </w:rPr>
        <w:t>)=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Vo⋅Co + (G-D⋅Co)⋅t - IDCR⋅D⋅</m:t>
            </m:r>
            <m:sSup>
              <m:sSupPr>
                <m:ctrlPr>
                  <w:rPr>
                    <w:rFonts w:ascii="Cambria Math" w:hAnsi="Cambria Math" w:cs="Times New Roman"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32"/>
                <w:szCs w:val="32"/>
              </w:rPr>
              <m:t>/2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</w:rPr>
              <m:t>Co+IDCR⋅t</m:t>
            </m:r>
          </m:den>
        </m:f>
      </m:oMath>
      <w:r w:rsidR="003F277B" w:rsidRPr="009C3449">
        <w:rPr>
          <w:rFonts w:ascii="Times New Roman" w:hAnsi="Times New Roman" w:cs="Times New Roman"/>
          <w:sz w:val="32"/>
          <w:szCs w:val="32"/>
        </w:rPr>
        <w:t>,</w:t>
      </w:r>
      <w:r w:rsidR="003F277B" w:rsidRPr="009C3449">
        <w:rPr>
          <w:rFonts w:ascii="Times New Roman" w:hAnsi="Times New Roman" w:cs="Times New Roman"/>
          <w:sz w:val="32"/>
          <w:szCs w:val="32"/>
        </w:rPr>
        <w:tab/>
      </w:r>
      <w:r w:rsidR="003F277B" w:rsidRPr="009C3449">
        <w:rPr>
          <w:rFonts w:ascii="Times New Roman" w:hAnsi="Times New Roman" w:cs="Times New Roman"/>
          <w:sz w:val="24"/>
          <w:szCs w:val="24"/>
        </w:rPr>
        <w:tab/>
      </w:r>
      <w:r w:rsidR="003F277B" w:rsidRPr="009C3449">
        <w:rPr>
          <w:rFonts w:ascii="Times New Roman" w:hAnsi="Times New Roman" w:cs="Times New Roman"/>
          <w:sz w:val="24"/>
          <w:szCs w:val="24"/>
        </w:rPr>
        <w:tab/>
      </w:r>
      <w:r w:rsidR="00BB7F83" w:rsidRPr="009C3449">
        <w:rPr>
          <w:rFonts w:ascii="Times New Roman" w:hAnsi="Times New Roman" w:cs="Times New Roman"/>
          <w:sz w:val="24"/>
          <w:szCs w:val="24"/>
        </w:rPr>
        <w:tab/>
      </w:r>
      <w:r w:rsidR="003F277B" w:rsidRPr="009C3449">
        <w:rPr>
          <w:rFonts w:ascii="Times New Roman" w:hAnsi="Times New Roman" w:cs="Times New Roman"/>
          <w:sz w:val="24"/>
          <w:szCs w:val="24"/>
        </w:rPr>
        <w:t>(Eq. 4)</w:t>
      </w:r>
    </w:p>
    <w:p w14:paraId="6C931615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61C30B41" w14:textId="77777777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where </w:t>
      </w:r>
      <w:r w:rsidRPr="009C3449">
        <w:rPr>
          <w:rFonts w:ascii="Times New Roman" w:hAnsi="Times New Roman" w:cs="Times New Roman"/>
          <w:i/>
          <w:sz w:val="24"/>
          <w:szCs w:val="24"/>
        </w:rPr>
        <w:t>Vo</w:t>
      </w:r>
      <w:r w:rsidRPr="009C3449">
        <w:rPr>
          <w:rFonts w:ascii="Times New Roman" w:hAnsi="Times New Roman" w:cs="Times New Roman"/>
          <w:sz w:val="24"/>
          <w:szCs w:val="24"/>
        </w:rPr>
        <w:t xml:space="preserve"> = </w:t>
      </w:r>
      <w:r w:rsidRPr="009C3449">
        <w:rPr>
          <w:rFonts w:ascii="Times New Roman" w:hAnsi="Times New Roman" w:cs="Times New Roman"/>
          <w:i/>
          <w:sz w:val="24"/>
          <w:szCs w:val="24"/>
        </w:rPr>
        <w:t>V</w:t>
      </w:r>
      <w:r w:rsidRPr="009C3449">
        <w:rPr>
          <w:rFonts w:ascii="Times New Roman" w:hAnsi="Times New Roman" w:cs="Times New Roman"/>
          <w:sz w:val="24"/>
          <w:szCs w:val="24"/>
        </w:rPr>
        <w:t>(t=0) or the volume right after dialysis.</w:t>
      </w:r>
    </w:p>
    <w:p w14:paraId="0F9E9398" w14:textId="77777777" w:rsidR="00A5459A" w:rsidRPr="009C3449" w:rsidRDefault="00A5459A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6A8E8E1B" w14:textId="2720291E" w:rsidR="00A5459A" w:rsidRPr="009C3449" w:rsidRDefault="00A5459A" w:rsidP="00A5459A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>A quick unit check for Eq. 4: The numerator is in mg for all three contributing terms and the denominator is in mg/dL so that the ratio of numerator to denominator is volume in dL.</w:t>
      </w:r>
    </w:p>
    <w:p w14:paraId="5190ED75" w14:textId="619C3F86" w:rsidR="00A5459A" w:rsidRPr="009C3449" w:rsidRDefault="00A5459A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ab/>
        <w:t>Numerator:</w:t>
      </w:r>
    </w:p>
    <w:p w14:paraId="6C09FE24" w14:textId="77777777" w:rsidR="00795254" w:rsidRPr="009C3449" w:rsidRDefault="003F277B" w:rsidP="00A5459A">
      <w:pPr>
        <w:widowControl w:val="0"/>
        <w:ind w:left="720" w:firstLine="72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Vo⋅Co</m:t>
        </m:r>
      </m:oMath>
      <w:r w:rsidRPr="009C3449">
        <w:rPr>
          <w:rFonts w:ascii="Times New Roman" w:hAnsi="Times New Roman" w:cs="Times New Roman"/>
          <w:sz w:val="24"/>
          <w:szCs w:val="24"/>
        </w:rPr>
        <w:t xml:space="preserve"> = dL * mg/dL = mg,</w:t>
      </w:r>
    </w:p>
    <w:p w14:paraId="5667A1C3" w14:textId="77777777" w:rsidR="00795254" w:rsidRPr="009C3449" w:rsidRDefault="003F277B" w:rsidP="00A5459A">
      <w:pPr>
        <w:widowControl w:val="0"/>
        <w:ind w:left="720" w:firstLine="72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(G-D⋅Co)⋅t</m:t>
        </m:r>
      </m:oMath>
      <w:r w:rsidRPr="009C3449">
        <w:rPr>
          <w:rFonts w:ascii="Times New Roman" w:hAnsi="Times New Roman" w:cs="Times New Roman"/>
          <w:sz w:val="24"/>
          <w:szCs w:val="24"/>
        </w:rPr>
        <w:t xml:space="preserve"> = (mg/h - dL/h * mg/dL) * h = (mg/h  - mg/h) * h = mg, </w:t>
      </w:r>
    </w:p>
    <w:p w14:paraId="60B5AB40" w14:textId="44D9CFD8" w:rsidR="00795254" w:rsidRPr="009C3449" w:rsidRDefault="000476CE" w:rsidP="00A5459A">
      <w:pPr>
        <w:widowControl w:val="0"/>
        <w:ind w:left="720" w:firstLine="72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IDCR⋅D⋅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3F277B" w:rsidRPr="009C3449">
        <w:rPr>
          <w:rFonts w:ascii="Times New Roman" w:hAnsi="Times New Roman" w:cs="Times New Roman"/>
          <w:sz w:val="24"/>
          <w:szCs w:val="24"/>
        </w:rPr>
        <w:t>= mg/(dL*h) * dL/h * h</w:t>
      </w:r>
      <w:r w:rsidR="003F277B" w:rsidRPr="009C3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 = mg/(h</w:t>
      </w:r>
      <w:r w:rsidR="003F277B" w:rsidRPr="009C3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F277B" w:rsidRPr="009C3449">
        <w:rPr>
          <w:rFonts w:ascii="Times New Roman" w:hAnsi="Times New Roman" w:cs="Times New Roman"/>
          <w:sz w:val="24"/>
          <w:szCs w:val="24"/>
        </w:rPr>
        <w:t>) * h</w:t>
      </w:r>
      <w:r w:rsidR="003F277B" w:rsidRPr="009C3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 = mg. </w:t>
      </w:r>
    </w:p>
    <w:p w14:paraId="23235AA0" w14:textId="04A96803" w:rsidR="00A5459A" w:rsidRPr="009C3449" w:rsidRDefault="00A5459A" w:rsidP="00A5459A">
      <w:pPr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lastRenderedPageBreak/>
        <w:t>Denominator:</w:t>
      </w:r>
    </w:p>
    <w:p w14:paraId="42B32856" w14:textId="7207DC6E" w:rsidR="00A5459A" w:rsidRPr="009C3449" w:rsidRDefault="00A5459A" w:rsidP="00A5459A">
      <w:pPr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Co+IDCR⋅t</m:t>
        </m:r>
      </m:oMath>
      <w:r w:rsidR="003F277B" w:rsidRPr="009C3449">
        <w:rPr>
          <w:rFonts w:ascii="Times New Roman" w:hAnsi="Times New Roman" w:cs="Times New Roman"/>
          <w:sz w:val="24"/>
          <w:szCs w:val="24"/>
        </w:rPr>
        <w:t xml:space="preserve"> =</w:t>
      </w:r>
      <w:r w:rsidRPr="009C3449">
        <w:rPr>
          <w:rFonts w:ascii="Times New Roman" w:hAnsi="Times New Roman" w:cs="Times New Roman"/>
          <w:sz w:val="24"/>
          <w:szCs w:val="24"/>
        </w:rPr>
        <w:t xml:space="preserve"> mg/dL + mg/(dL*h) * h = mg/dL.</w:t>
      </w:r>
    </w:p>
    <w:p w14:paraId="6D800A41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6416449D" w14:textId="7CBFE27A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Volume gain is calculated as 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VG </w:t>
      </w:r>
      <w:r w:rsidRPr="007E5338">
        <w:rPr>
          <w:rFonts w:ascii="Times New Roman" w:hAnsi="Times New Roman" w:cs="Times New Roman"/>
          <w:sz w:val="24"/>
          <w:szCs w:val="24"/>
        </w:rPr>
        <w:t>(</w:t>
      </w:r>
      <w:r w:rsidRPr="009C3449">
        <w:rPr>
          <w:rFonts w:ascii="Times New Roman" w:hAnsi="Times New Roman" w:cs="Times New Roman"/>
          <w:i/>
          <w:sz w:val="24"/>
          <w:szCs w:val="24"/>
        </w:rPr>
        <w:t>t</w:t>
      </w:r>
      <w:r w:rsidRPr="007E5338">
        <w:rPr>
          <w:rFonts w:ascii="Times New Roman" w:hAnsi="Times New Roman" w:cs="Times New Roman"/>
          <w:sz w:val="24"/>
          <w:szCs w:val="24"/>
        </w:rPr>
        <w:t>)</w:t>
      </w:r>
      <w:r w:rsidR="00A206BE" w:rsidRPr="009C3449">
        <w:rPr>
          <w:rFonts w:ascii="Times New Roman" w:hAnsi="Times New Roman" w:cs="Times New Roman"/>
          <w:sz w:val="24"/>
          <w:szCs w:val="24"/>
        </w:rPr>
        <w:t xml:space="preserve"> = 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V </w:t>
      </w:r>
      <w:r w:rsidRPr="007E5338">
        <w:rPr>
          <w:rFonts w:ascii="Times New Roman" w:hAnsi="Times New Roman" w:cs="Times New Roman"/>
          <w:sz w:val="24"/>
          <w:szCs w:val="24"/>
        </w:rPr>
        <w:t>(</w:t>
      </w:r>
      <w:r w:rsidR="002D5582">
        <w:rPr>
          <w:rFonts w:ascii="Times New Roman" w:hAnsi="Times New Roman" w:cs="Times New Roman"/>
          <w:i/>
          <w:sz w:val="24"/>
          <w:szCs w:val="24"/>
        </w:rPr>
        <w:t>Co, IDCR</w:t>
      </w:r>
      <w:r w:rsidRPr="009C3449">
        <w:rPr>
          <w:rFonts w:ascii="Times New Roman" w:hAnsi="Times New Roman" w:cs="Times New Roman"/>
          <w:i/>
          <w:sz w:val="24"/>
          <w:szCs w:val="24"/>
        </w:rPr>
        <w:t>, t</w:t>
      </w:r>
      <w:r w:rsidRPr="007E5338">
        <w:rPr>
          <w:rFonts w:ascii="Times New Roman" w:hAnsi="Times New Roman" w:cs="Times New Roman"/>
          <w:sz w:val="24"/>
          <w:szCs w:val="24"/>
        </w:rPr>
        <w:t>)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 - Vo, </w:t>
      </w:r>
      <w:r w:rsidRPr="009C3449">
        <w:rPr>
          <w:rFonts w:ascii="Times New Roman" w:hAnsi="Times New Roman" w:cs="Times New Roman"/>
          <w:sz w:val="24"/>
          <w:szCs w:val="24"/>
        </w:rPr>
        <w:t xml:space="preserve">where 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Vo </w:t>
      </w:r>
      <w:r w:rsidRPr="009C3449">
        <w:rPr>
          <w:rFonts w:ascii="Times New Roman" w:hAnsi="Times New Roman" w:cs="Times New Roman"/>
          <w:sz w:val="24"/>
          <w:szCs w:val="24"/>
        </w:rPr>
        <w:t xml:space="preserve">is chosen to be the ideal total body water or 60% of the body weight.  </w:t>
      </w:r>
    </w:p>
    <w:p w14:paraId="4553358B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6FCAA287" w14:textId="62B953E0" w:rsidR="00A5459A" w:rsidRPr="009C3449" w:rsidRDefault="00A5459A" w:rsidP="00A5459A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>The interdialytic volume gain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3449">
        <w:rPr>
          <w:rFonts w:ascii="Times New Roman" w:hAnsi="Times New Roman" w:cs="Times New Roman"/>
          <w:sz w:val="24"/>
          <w:szCs w:val="24"/>
        </w:rPr>
        <w:t xml:space="preserve">is the volume gain after 48h of preceding dialysis: </w:t>
      </w:r>
    </w:p>
    <w:p w14:paraId="2439EEAA" w14:textId="543EBD20" w:rsidR="00795254" w:rsidRPr="009C3449" w:rsidRDefault="000476CE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i/>
          <w:sz w:val="24"/>
          <w:szCs w:val="24"/>
        </w:rPr>
        <w:t xml:space="preserve">IDVG </w:t>
      </w:r>
      <w:r w:rsidRPr="007E5338">
        <w:rPr>
          <w:rFonts w:ascii="Times New Roman" w:hAnsi="Times New Roman" w:cs="Times New Roman"/>
          <w:sz w:val="24"/>
          <w:szCs w:val="24"/>
        </w:rPr>
        <w:t>(</w:t>
      </w:r>
      <w:r w:rsidRPr="009C3449">
        <w:rPr>
          <w:rFonts w:ascii="Times New Roman" w:hAnsi="Times New Roman" w:cs="Times New Roman"/>
          <w:i/>
          <w:sz w:val="24"/>
          <w:szCs w:val="24"/>
        </w:rPr>
        <w:t>Co, IDCR</w:t>
      </w:r>
      <w:r w:rsidR="003F277B" w:rsidRPr="007E5338">
        <w:rPr>
          <w:rFonts w:ascii="Times New Roman" w:hAnsi="Times New Roman" w:cs="Times New Roman"/>
          <w:sz w:val="24"/>
          <w:szCs w:val="24"/>
        </w:rPr>
        <w:t>)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 = </w:t>
      </w:r>
      <w:r w:rsidRPr="009C3449">
        <w:rPr>
          <w:rFonts w:ascii="Times New Roman" w:hAnsi="Times New Roman" w:cs="Times New Roman"/>
          <w:i/>
          <w:sz w:val="24"/>
          <w:szCs w:val="24"/>
        </w:rPr>
        <w:t xml:space="preserve">VG </w:t>
      </w:r>
      <w:r w:rsidRPr="007E5338">
        <w:rPr>
          <w:rFonts w:ascii="Times New Roman" w:hAnsi="Times New Roman" w:cs="Times New Roman"/>
          <w:sz w:val="24"/>
          <w:szCs w:val="24"/>
        </w:rPr>
        <w:t>(</w:t>
      </w:r>
      <w:r w:rsidRPr="009C3449">
        <w:rPr>
          <w:rFonts w:ascii="Times New Roman" w:hAnsi="Times New Roman" w:cs="Times New Roman"/>
          <w:i/>
          <w:sz w:val="24"/>
          <w:szCs w:val="24"/>
        </w:rPr>
        <w:t>Co, IDCR</w:t>
      </w:r>
      <w:r w:rsidR="003F277B" w:rsidRPr="009C3449">
        <w:rPr>
          <w:rFonts w:ascii="Times New Roman" w:hAnsi="Times New Roman" w:cs="Times New Roman"/>
          <w:i/>
          <w:sz w:val="24"/>
          <w:szCs w:val="24"/>
        </w:rPr>
        <w:t>, t = 48h</w:t>
      </w:r>
      <w:r w:rsidR="00A5459A" w:rsidRPr="007E5338">
        <w:rPr>
          <w:rFonts w:ascii="Times New Roman" w:hAnsi="Times New Roman" w:cs="Times New Roman"/>
          <w:sz w:val="24"/>
          <w:szCs w:val="24"/>
        </w:rPr>
        <w:t>)</w:t>
      </w:r>
      <w:r w:rsidR="007E5338" w:rsidRPr="007E5338">
        <w:rPr>
          <w:rFonts w:ascii="Times New Roman" w:hAnsi="Times New Roman" w:cs="Times New Roman"/>
          <w:sz w:val="24"/>
          <w:szCs w:val="24"/>
        </w:rPr>
        <w:t>.</w:t>
      </w:r>
    </w:p>
    <w:p w14:paraId="5D85A914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23914327" w14:textId="4D5BF052" w:rsidR="00A5459A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>For the</w:t>
      </w:r>
      <w:r w:rsidR="00A5459A" w:rsidRPr="009C3449">
        <w:rPr>
          <w:rFonts w:ascii="Times New Roman" w:hAnsi="Times New Roman" w:cs="Times New Roman"/>
          <w:sz w:val="24"/>
          <w:szCs w:val="24"/>
        </w:rPr>
        <w:t xml:space="preserve"> purposes of simulation we used</w:t>
      </w:r>
      <w:r w:rsidR="004960A7" w:rsidRPr="009C3449">
        <w:rPr>
          <w:rFonts w:ascii="Times New Roman" w:hAnsi="Times New Roman" w:cs="Times New Roman"/>
          <w:sz w:val="24"/>
          <w:szCs w:val="24"/>
        </w:rPr>
        <w:t>:</w:t>
      </w:r>
    </w:p>
    <w:p w14:paraId="5BBD91F4" w14:textId="46744BF6" w:rsidR="00A5459A" w:rsidRPr="009C3449" w:rsidRDefault="00A5459A" w:rsidP="00A5459A">
      <w:pPr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The </w:t>
      </w:r>
      <w:r w:rsidR="003F277B" w:rsidRPr="009C3449">
        <w:rPr>
          <w:rFonts w:ascii="Times New Roman" w:hAnsi="Times New Roman" w:cs="Times New Roman"/>
          <w:sz w:val="24"/>
          <w:szCs w:val="24"/>
        </w:rPr>
        <w:t>creatinine generation</w:t>
      </w:r>
      <w:r w:rsidR="00CE3A8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CE3A8D" w:rsidRPr="009C3449">
        <w:rPr>
          <w:rFonts w:ascii="Times New Roman" w:hAnsi="Times New Roman" w:cs="Times New Roman"/>
          <w:sz w:val="24"/>
          <w:szCs w:val="24"/>
        </w:rPr>
        <w:t xml:space="preserve"> </w:t>
      </w:r>
      <w:r w:rsidR="003F277B" w:rsidRPr="009C3449">
        <w:rPr>
          <w:rFonts w:ascii="Times New Roman" w:hAnsi="Times New Roman" w:cs="Times New Roman"/>
          <w:i/>
          <w:sz w:val="24"/>
          <w:szCs w:val="24"/>
        </w:rPr>
        <w:t>G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 (mg/h) = 19.5 * body weight (kg) / 24,</w:t>
      </w:r>
      <w:r w:rsidR="00CE3A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F69A7F" w14:textId="685CAD61" w:rsidR="00A5459A" w:rsidRPr="009C3449" w:rsidRDefault="00A5459A" w:rsidP="00A5459A">
      <w:pPr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the </w:t>
      </w:r>
      <w:r w:rsidR="003F277B" w:rsidRPr="009C3449">
        <w:rPr>
          <w:rFonts w:ascii="Times New Roman" w:hAnsi="Times New Roman" w:cs="Times New Roman"/>
          <w:sz w:val="24"/>
          <w:szCs w:val="24"/>
        </w:rPr>
        <w:t>extrarenal creatinine clearance</w:t>
      </w:r>
      <w:r w:rsidR="00CE3A8D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 </w:t>
      </w:r>
      <w:r w:rsidR="003F277B" w:rsidRPr="009C3449">
        <w:rPr>
          <w:rFonts w:ascii="Times New Roman" w:hAnsi="Times New Roman" w:cs="Times New Roman"/>
          <w:i/>
          <w:sz w:val="24"/>
          <w:szCs w:val="24"/>
        </w:rPr>
        <w:t xml:space="preserve">D </w:t>
      </w:r>
      <w:r w:rsidR="00A600C0" w:rsidRPr="009C3449">
        <w:rPr>
          <w:rFonts w:ascii="Times New Roman" w:hAnsi="Times New Roman" w:cs="Times New Roman"/>
          <w:sz w:val="24"/>
          <w:szCs w:val="24"/>
        </w:rPr>
        <w:t>(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dL/h) </w:t>
      </w:r>
      <w:r w:rsidR="003F277B" w:rsidRPr="009C3449">
        <w:rPr>
          <w:rFonts w:ascii="Times New Roman" w:hAnsi="Times New Roman" w:cs="Times New Roman"/>
          <w:i/>
          <w:sz w:val="24"/>
          <w:szCs w:val="24"/>
        </w:rPr>
        <w:t>=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 0.4 x LBW (kg)</w:t>
      </w:r>
      <w:r w:rsidR="00A206BE" w:rsidRPr="009C3449">
        <w:rPr>
          <w:rFonts w:ascii="Times New Roman" w:hAnsi="Times New Roman" w:cs="Times New Roman"/>
          <w:sz w:val="24"/>
          <w:szCs w:val="24"/>
        </w:rPr>
        <w:t xml:space="preserve"> / 24</w:t>
      </w:r>
      <w:r w:rsidRPr="009C3449">
        <w:rPr>
          <w:rFonts w:ascii="Times New Roman" w:hAnsi="Times New Roman" w:cs="Times New Roman"/>
          <w:sz w:val="24"/>
          <w:szCs w:val="24"/>
        </w:rPr>
        <w:t>,</w:t>
      </w:r>
      <w:r w:rsidR="00CE3A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3DBB5D55" w14:textId="22F2531F" w:rsidR="00A5459A" w:rsidRPr="009C3449" w:rsidRDefault="00A206BE" w:rsidP="00A5459A">
      <w:pPr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and </w:t>
      </w:r>
      <w:r w:rsidR="00A5459A" w:rsidRPr="009C3449">
        <w:rPr>
          <w:rFonts w:ascii="Times New Roman" w:hAnsi="Times New Roman" w:cs="Times New Roman"/>
          <w:sz w:val="24"/>
          <w:szCs w:val="24"/>
        </w:rPr>
        <w:t xml:space="preserve">the sample </w:t>
      </w:r>
      <w:r w:rsidRPr="009C3449">
        <w:rPr>
          <w:rFonts w:ascii="Times New Roman" w:hAnsi="Times New Roman" w:cs="Times New Roman"/>
          <w:sz w:val="24"/>
          <w:szCs w:val="24"/>
        </w:rPr>
        <w:t>body weight of 80 kg</w:t>
      </w:r>
      <w:r w:rsidR="002979BF" w:rsidRPr="009C3449">
        <w:rPr>
          <w:rFonts w:ascii="Times New Roman" w:hAnsi="Times New Roman" w:cs="Times New Roman"/>
          <w:sz w:val="24"/>
          <w:szCs w:val="24"/>
        </w:rPr>
        <w:t>.</w:t>
      </w:r>
      <w:r w:rsidR="003F277B" w:rsidRPr="009C34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16850C" w14:textId="77777777" w:rsidR="00A5459A" w:rsidRPr="009C3449" w:rsidRDefault="00A5459A" w:rsidP="00A5459A">
      <w:pPr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</w:p>
    <w:p w14:paraId="6BB43C61" w14:textId="57F86A65" w:rsidR="00795254" w:rsidRPr="009C3449" w:rsidRDefault="003F277B" w:rsidP="00A5459A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>All plots</w:t>
      </w:r>
      <w:r w:rsidR="00635C5C" w:rsidRPr="009C3449">
        <w:rPr>
          <w:rFonts w:ascii="Times New Roman" w:hAnsi="Times New Roman" w:cs="Times New Roman"/>
          <w:sz w:val="24"/>
          <w:szCs w:val="24"/>
        </w:rPr>
        <w:t xml:space="preserve"> are</w:t>
      </w:r>
      <w:r w:rsidRPr="009C3449">
        <w:rPr>
          <w:rFonts w:ascii="Times New Roman" w:hAnsi="Times New Roman" w:cs="Times New Roman"/>
          <w:sz w:val="24"/>
          <w:szCs w:val="24"/>
        </w:rPr>
        <w:t xml:space="preserve"> completed in Matlab (The Mathworks, Natick, MA) while differential equation was solved with the help of Wolfram|Alpha by Wolfram Research.</w:t>
      </w:r>
    </w:p>
    <w:p w14:paraId="7C7D4674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6D04BBA9" w14:textId="1695D356" w:rsidR="00795254" w:rsidRPr="009C3449" w:rsidRDefault="003F277B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t xml:space="preserve">Results for theoretical volume gain versus time </w:t>
      </w:r>
      <w:r w:rsidR="007E5338" w:rsidRPr="009C3449">
        <w:rPr>
          <w:rFonts w:ascii="Times New Roman" w:hAnsi="Times New Roman" w:cs="Times New Roman"/>
          <w:sz w:val="24"/>
          <w:szCs w:val="24"/>
        </w:rPr>
        <w:t xml:space="preserve">for various values of </w:t>
      </w:r>
      <w:r w:rsidR="007E5338" w:rsidRPr="009C3449">
        <w:rPr>
          <w:rFonts w:ascii="Times New Roman" w:hAnsi="Times New Roman" w:cs="Times New Roman"/>
          <w:i/>
          <w:sz w:val="24"/>
          <w:szCs w:val="24"/>
        </w:rPr>
        <w:t xml:space="preserve">Co </w:t>
      </w:r>
      <w:r w:rsidR="007E5338" w:rsidRPr="009C3449">
        <w:rPr>
          <w:rFonts w:ascii="Times New Roman" w:hAnsi="Times New Roman" w:cs="Times New Roman"/>
          <w:sz w:val="24"/>
          <w:szCs w:val="24"/>
        </w:rPr>
        <w:t xml:space="preserve">and </w:t>
      </w:r>
      <w:r w:rsidR="007E5338" w:rsidRPr="009C3449">
        <w:rPr>
          <w:rFonts w:ascii="Times New Roman" w:hAnsi="Times New Roman" w:cs="Times New Roman"/>
          <w:i/>
          <w:sz w:val="24"/>
          <w:szCs w:val="24"/>
        </w:rPr>
        <w:t>IDCR</w:t>
      </w:r>
      <w:r w:rsidR="007E5338">
        <w:rPr>
          <w:rFonts w:ascii="Times New Roman" w:hAnsi="Times New Roman" w:cs="Times New Roman"/>
          <w:sz w:val="24"/>
          <w:szCs w:val="24"/>
        </w:rPr>
        <w:t xml:space="preserve"> </w:t>
      </w:r>
      <w:r w:rsidR="00CE3A8D">
        <w:rPr>
          <w:rFonts w:ascii="Times New Roman" w:hAnsi="Times New Roman" w:cs="Times New Roman"/>
          <w:sz w:val="24"/>
          <w:szCs w:val="24"/>
        </w:rPr>
        <w:t>are presented in Fig. S</w:t>
      </w:r>
      <w:r w:rsidRPr="009C3449">
        <w:rPr>
          <w:rFonts w:ascii="Times New Roman" w:hAnsi="Times New Roman" w:cs="Times New Roman"/>
          <w:sz w:val="24"/>
          <w:szCs w:val="24"/>
        </w:rPr>
        <w:t>1</w:t>
      </w:r>
      <w:r w:rsidR="007E5338">
        <w:rPr>
          <w:rFonts w:ascii="Times New Roman" w:hAnsi="Times New Roman" w:cs="Times New Roman"/>
          <w:sz w:val="24"/>
          <w:szCs w:val="24"/>
        </w:rPr>
        <w:t xml:space="preserve">.  </w:t>
      </w:r>
      <w:r w:rsidRPr="009C3449">
        <w:rPr>
          <w:rFonts w:ascii="Times New Roman" w:hAnsi="Times New Roman" w:cs="Times New Roman"/>
          <w:sz w:val="24"/>
          <w:szCs w:val="24"/>
        </w:rPr>
        <w:t>V</w:t>
      </w:r>
      <w:r w:rsidRPr="009C3449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olume gain increases with time and negatively depends on both </w:t>
      </w:r>
      <w:r w:rsidRPr="009C3449">
        <w:rPr>
          <w:rFonts w:ascii="Times New Roman" w:hAnsi="Times New Roman" w:cs="Times New Roman"/>
          <w:i/>
          <w:color w:val="212121"/>
          <w:sz w:val="24"/>
          <w:szCs w:val="24"/>
          <w:highlight w:val="white"/>
        </w:rPr>
        <w:t>Co</w:t>
      </w:r>
      <w:r w:rsidRPr="009C3449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and </w:t>
      </w:r>
      <w:r w:rsidR="000476CE" w:rsidRPr="009C3449">
        <w:rPr>
          <w:rFonts w:ascii="Times New Roman" w:hAnsi="Times New Roman" w:cs="Times New Roman"/>
          <w:i/>
          <w:color w:val="212121"/>
          <w:sz w:val="24"/>
          <w:szCs w:val="24"/>
          <w:highlight w:val="white"/>
        </w:rPr>
        <w:t>IDCR</w:t>
      </w:r>
      <w:r w:rsidRPr="009C3449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, increasing with decreasing </w:t>
      </w:r>
      <w:r w:rsidRPr="009C3449">
        <w:rPr>
          <w:rFonts w:ascii="Times New Roman" w:hAnsi="Times New Roman" w:cs="Times New Roman"/>
          <w:i/>
          <w:color w:val="212121"/>
          <w:sz w:val="24"/>
          <w:szCs w:val="24"/>
          <w:highlight w:val="white"/>
        </w:rPr>
        <w:t>Co</w:t>
      </w:r>
      <w:r w:rsidRPr="009C3449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and also with decreasing </w:t>
      </w:r>
      <w:r w:rsidR="000476CE" w:rsidRPr="009C3449">
        <w:rPr>
          <w:rFonts w:ascii="Times New Roman" w:hAnsi="Times New Roman" w:cs="Times New Roman"/>
          <w:i/>
          <w:color w:val="212121"/>
          <w:sz w:val="24"/>
          <w:szCs w:val="24"/>
          <w:highlight w:val="white"/>
        </w:rPr>
        <w:t>IDCR</w:t>
      </w:r>
      <w:r w:rsidR="000476CE" w:rsidRPr="009C3449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.  Of the two, </w:t>
      </w:r>
      <w:r w:rsidR="000476CE" w:rsidRPr="009C3449">
        <w:rPr>
          <w:rFonts w:ascii="Times New Roman" w:hAnsi="Times New Roman" w:cs="Times New Roman"/>
          <w:i/>
          <w:color w:val="212121"/>
          <w:sz w:val="24"/>
          <w:szCs w:val="24"/>
        </w:rPr>
        <w:t>IDCR</w:t>
      </w:r>
      <w:r w:rsidRPr="009C3449">
        <w:rPr>
          <w:rFonts w:ascii="Times New Roman" w:hAnsi="Times New Roman" w:cs="Times New Roman"/>
          <w:sz w:val="24"/>
          <w:szCs w:val="24"/>
        </w:rPr>
        <w:t xml:space="preserve"> </w:t>
      </w:r>
      <w:r w:rsidR="00ED0F9B" w:rsidRPr="009C3449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is the</w:t>
      </w:r>
      <w:r w:rsidRPr="009C3449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stronger predictor as </w:t>
      </w:r>
      <w:r w:rsidRPr="009C3449">
        <w:rPr>
          <w:rFonts w:ascii="Times New Roman" w:hAnsi="Times New Roman" w:cs="Times New Roman"/>
          <w:sz w:val="24"/>
          <w:szCs w:val="24"/>
        </w:rPr>
        <w:t>it is contained in the quadratic</w:t>
      </w:r>
      <w:r w:rsidR="00ED0F9B" w:rsidRPr="009C3449">
        <w:rPr>
          <w:rFonts w:ascii="Times New Roman" w:hAnsi="Times New Roman" w:cs="Times New Roman"/>
          <w:sz w:val="24"/>
          <w:szCs w:val="24"/>
        </w:rPr>
        <w:t xml:space="preserve"> time</w:t>
      </w:r>
      <w:r w:rsidRPr="009C3449">
        <w:rPr>
          <w:rFonts w:ascii="Times New Roman" w:hAnsi="Times New Roman" w:cs="Times New Roman"/>
          <w:sz w:val="24"/>
          <w:szCs w:val="24"/>
        </w:rPr>
        <w:t xml:space="preserve"> term</w:t>
      </w:r>
      <w:r w:rsidR="00ED0F9B" w:rsidRPr="009C3449">
        <w:rPr>
          <w:rFonts w:ascii="Times New Roman" w:hAnsi="Times New Roman" w:cs="Times New Roman"/>
          <w:sz w:val="24"/>
          <w:szCs w:val="24"/>
        </w:rPr>
        <w:t xml:space="preserve"> in the numerator of Eq. 4, while the i</w:t>
      </w:r>
      <w:r w:rsidRPr="009C3449">
        <w:rPr>
          <w:rFonts w:ascii="Times New Roman" w:hAnsi="Times New Roman" w:cs="Times New Roman"/>
          <w:sz w:val="24"/>
          <w:szCs w:val="24"/>
        </w:rPr>
        <w:t xml:space="preserve">nitial serum creatinine concentration </w:t>
      </w:r>
      <w:r w:rsidRPr="009C3449">
        <w:rPr>
          <w:rFonts w:ascii="Times New Roman" w:hAnsi="Times New Roman" w:cs="Times New Roman"/>
          <w:i/>
          <w:sz w:val="24"/>
          <w:szCs w:val="24"/>
        </w:rPr>
        <w:t>Co</w:t>
      </w:r>
      <w:r w:rsidRPr="009C3449">
        <w:rPr>
          <w:rFonts w:ascii="Times New Roman" w:hAnsi="Times New Roman" w:cs="Times New Roman"/>
          <w:sz w:val="24"/>
          <w:szCs w:val="24"/>
        </w:rPr>
        <w:t xml:space="preserve"> is a weaker predictor as it is contained in the linear</w:t>
      </w:r>
      <w:r w:rsidR="00A5459A" w:rsidRPr="009C3449">
        <w:rPr>
          <w:rFonts w:ascii="Times New Roman" w:hAnsi="Times New Roman" w:cs="Times New Roman"/>
          <w:sz w:val="24"/>
          <w:szCs w:val="24"/>
        </w:rPr>
        <w:t xml:space="preserve"> time</w:t>
      </w:r>
      <w:r w:rsidRPr="009C3449">
        <w:rPr>
          <w:rFonts w:ascii="Times New Roman" w:hAnsi="Times New Roman" w:cs="Times New Roman"/>
          <w:sz w:val="24"/>
          <w:szCs w:val="24"/>
        </w:rPr>
        <w:t xml:space="preserve"> term</w:t>
      </w:r>
      <w:r w:rsidR="00A5459A" w:rsidRPr="009C3449">
        <w:rPr>
          <w:rFonts w:ascii="Times New Roman" w:hAnsi="Times New Roman" w:cs="Times New Roman"/>
          <w:sz w:val="24"/>
          <w:szCs w:val="24"/>
        </w:rPr>
        <w:t xml:space="preserve">. </w:t>
      </w:r>
      <w:r w:rsidR="004960A7" w:rsidRPr="009C3449">
        <w:rPr>
          <w:rFonts w:ascii="Times New Roman" w:hAnsi="Times New Roman" w:cs="Times New Roman"/>
          <w:sz w:val="24"/>
          <w:szCs w:val="24"/>
        </w:rPr>
        <w:t xml:space="preserve">The plots of </w:t>
      </w:r>
      <w:r w:rsidR="004960A7" w:rsidRPr="009C3449">
        <w:rPr>
          <w:rFonts w:ascii="Times New Roman" w:hAnsi="Times New Roman" w:cs="Times New Roman"/>
          <w:i/>
          <w:sz w:val="24"/>
          <w:szCs w:val="24"/>
        </w:rPr>
        <w:t>IDVG</w:t>
      </w:r>
      <w:r w:rsidR="004960A7" w:rsidRPr="009C3449">
        <w:rPr>
          <w:rFonts w:ascii="Times New Roman" w:hAnsi="Times New Roman" w:cs="Times New Roman"/>
          <w:sz w:val="24"/>
          <w:szCs w:val="24"/>
        </w:rPr>
        <w:t xml:space="preserve"> vs </w:t>
      </w:r>
      <w:r w:rsidR="004960A7" w:rsidRPr="009C3449">
        <w:rPr>
          <w:rFonts w:ascii="Times New Roman" w:hAnsi="Times New Roman" w:cs="Times New Roman"/>
          <w:i/>
          <w:sz w:val="24"/>
          <w:szCs w:val="24"/>
        </w:rPr>
        <w:t>IDCR</w:t>
      </w:r>
      <w:r w:rsidR="004960A7" w:rsidRPr="009C3449">
        <w:rPr>
          <w:rFonts w:ascii="Times New Roman" w:hAnsi="Times New Roman" w:cs="Times New Roman"/>
          <w:sz w:val="24"/>
          <w:szCs w:val="24"/>
        </w:rPr>
        <w:t xml:space="preserve"> and </w:t>
      </w:r>
      <w:r w:rsidR="004960A7" w:rsidRPr="009C3449">
        <w:rPr>
          <w:rFonts w:ascii="Times New Roman" w:hAnsi="Times New Roman" w:cs="Times New Roman"/>
          <w:i/>
          <w:sz w:val="24"/>
          <w:szCs w:val="24"/>
        </w:rPr>
        <w:t>Co</w:t>
      </w:r>
      <w:r w:rsidR="00CE3A8D">
        <w:rPr>
          <w:rFonts w:ascii="Times New Roman" w:hAnsi="Times New Roman" w:cs="Times New Roman"/>
          <w:sz w:val="24"/>
          <w:szCs w:val="24"/>
        </w:rPr>
        <w:t xml:space="preserve"> are presented in Figures S2 and S</w:t>
      </w:r>
      <w:r w:rsidRPr="009C3449">
        <w:rPr>
          <w:rFonts w:ascii="Times New Roman" w:hAnsi="Times New Roman" w:cs="Times New Roman"/>
          <w:sz w:val="24"/>
          <w:szCs w:val="24"/>
        </w:rPr>
        <w:t xml:space="preserve">3.  The negative influence of two theoretical predictors </w:t>
      </w:r>
      <w:r w:rsidR="00ED0F9B" w:rsidRPr="009C3449">
        <w:rPr>
          <w:rFonts w:ascii="Times New Roman" w:hAnsi="Times New Roman" w:cs="Times New Roman"/>
          <w:i/>
          <w:sz w:val="24"/>
          <w:szCs w:val="24"/>
        </w:rPr>
        <w:t>IDCR</w:t>
      </w:r>
      <w:r w:rsidRPr="009C3449">
        <w:rPr>
          <w:rFonts w:ascii="Times New Roman" w:hAnsi="Times New Roman" w:cs="Times New Roman"/>
          <w:sz w:val="24"/>
          <w:szCs w:val="24"/>
        </w:rPr>
        <w:t xml:space="preserve"> and </w:t>
      </w:r>
      <w:r w:rsidRPr="009C3449">
        <w:rPr>
          <w:rFonts w:ascii="Times New Roman" w:hAnsi="Times New Roman" w:cs="Times New Roman"/>
          <w:i/>
          <w:sz w:val="24"/>
          <w:szCs w:val="24"/>
        </w:rPr>
        <w:t>Co</w:t>
      </w:r>
      <w:r w:rsidRPr="009C3449">
        <w:rPr>
          <w:rFonts w:ascii="Times New Roman" w:hAnsi="Times New Roman" w:cs="Times New Roman"/>
          <w:sz w:val="24"/>
          <w:szCs w:val="24"/>
        </w:rPr>
        <w:t xml:space="preserve"> on volume is evident, with </w:t>
      </w:r>
      <w:r w:rsidR="004960A7" w:rsidRPr="009C3449">
        <w:rPr>
          <w:rFonts w:ascii="Times New Roman" w:hAnsi="Times New Roman" w:cs="Times New Roman"/>
          <w:sz w:val="24"/>
          <w:szCs w:val="24"/>
        </w:rPr>
        <w:t xml:space="preserve">the </w:t>
      </w:r>
      <w:r w:rsidR="00ED0F9B" w:rsidRPr="009C3449">
        <w:rPr>
          <w:rFonts w:ascii="Times New Roman" w:hAnsi="Times New Roman" w:cs="Times New Roman"/>
          <w:i/>
          <w:sz w:val="24"/>
          <w:szCs w:val="24"/>
        </w:rPr>
        <w:t>IDCR</w:t>
      </w:r>
      <w:r w:rsidR="004960A7" w:rsidRPr="009C3449">
        <w:rPr>
          <w:rFonts w:ascii="Times New Roman" w:hAnsi="Times New Roman" w:cs="Times New Roman"/>
          <w:sz w:val="24"/>
          <w:szCs w:val="24"/>
        </w:rPr>
        <w:t xml:space="preserve"> </w:t>
      </w:r>
      <w:r w:rsidR="007E5338">
        <w:rPr>
          <w:rFonts w:ascii="Times New Roman" w:hAnsi="Times New Roman" w:cs="Times New Roman"/>
          <w:sz w:val="24"/>
          <w:szCs w:val="24"/>
        </w:rPr>
        <w:t>being the stronger predictor</w:t>
      </w:r>
      <w:r w:rsidR="004960A7" w:rsidRPr="009C3449">
        <w:rPr>
          <w:rFonts w:ascii="Times New Roman" w:hAnsi="Times New Roman" w:cs="Times New Roman"/>
          <w:sz w:val="24"/>
          <w:szCs w:val="24"/>
        </w:rPr>
        <w:t xml:space="preserve"> for the reasons just described.  Based on this</w:t>
      </w:r>
      <w:r w:rsidR="00AF5C73" w:rsidRPr="009C3449">
        <w:rPr>
          <w:rFonts w:ascii="Times New Roman" w:hAnsi="Times New Roman" w:cs="Times New Roman"/>
          <w:sz w:val="24"/>
          <w:szCs w:val="24"/>
        </w:rPr>
        <w:t xml:space="preserve"> simulation</w:t>
      </w:r>
      <w:r w:rsidR="00B27E08" w:rsidRPr="009C3449">
        <w:rPr>
          <w:rFonts w:ascii="Times New Roman" w:hAnsi="Times New Roman" w:cs="Times New Roman"/>
          <w:sz w:val="24"/>
          <w:szCs w:val="24"/>
        </w:rPr>
        <w:t xml:space="preserve">, </w:t>
      </w:r>
      <w:r w:rsidR="00AF5C73" w:rsidRPr="009C3449">
        <w:rPr>
          <w:rFonts w:ascii="Times New Roman" w:hAnsi="Times New Roman" w:cs="Times New Roman"/>
          <w:i/>
          <w:sz w:val="24"/>
          <w:szCs w:val="24"/>
        </w:rPr>
        <w:t>IDCR</w:t>
      </w:r>
      <w:r w:rsidRPr="009C3449">
        <w:rPr>
          <w:rFonts w:ascii="Times New Roman" w:hAnsi="Times New Roman" w:cs="Times New Roman"/>
          <w:sz w:val="24"/>
          <w:szCs w:val="24"/>
        </w:rPr>
        <w:t xml:space="preserve"> </w:t>
      </w:r>
      <w:r w:rsidR="00AF5C73" w:rsidRPr="009C3449">
        <w:rPr>
          <w:rFonts w:ascii="Times New Roman" w:hAnsi="Times New Roman" w:cs="Times New Roman"/>
          <w:sz w:val="24"/>
          <w:szCs w:val="24"/>
        </w:rPr>
        <w:t xml:space="preserve">value </w:t>
      </w:r>
      <w:r w:rsidRPr="009C3449">
        <w:rPr>
          <w:rFonts w:ascii="Times New Roman" w:hAnsi="Times New Roman" w:cs="Times New Roman"/>
          <w:sz w:val="24"/>
          <w:szCs w:val="24"/>
        </w:rPr>
        <w:t>of less than 0.10 mg/dL/hr seems to be particularly indicative of larger than typical volume gains.</w:t>
      </w:r>
      <w:r w:rsidR="00B27E08" w:rsidRPr="009C344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9A03568" w14:textId="77777777" w:rsidR="00795254" w:rsidRPr="009C3449" w:rsidRDefault="003F277B">
      <w:pPr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br w:type="page"/>
      </w:r>
    </w:p>
    <w:p w14:paraId="422DD017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7294DF1D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544056CB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434E7BF1" w14:textId="0583491F" w:rsidR="00795254" w:rsidRPr="009C3449" w:rsidRDefault="00CE3A8D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white"/>
        </w:rPr>
        <w:t>Figure S</w:t>
      </w:r>
      <w:r w:rsidR="003F277B" w:rsidRPr="009C3449">
        <w:rPr>
          <w:rFonts w:ascii="Times New Roman" w:hAnsi="Times New Roman" w:cs="Times New Roman"/>
          <w:sz w:val="24"/>
          <w:szCs w:val="24"/>
          <w:highlight w:val="white"/>
        </w:rPr>
        <w:t>1: Volume gain</w:t>
      </w:r>
      <w:r w:rsidR="00045D34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 (</w:t>
      </w:r>
      <w:r w:rsidR="00045D34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>VG</w:t>
      </w:r>
      <w:r w:rsidR="00045D34" w:rsidRPr="009C3449">
        <w:rPr>
          <w:rFonts w:ascii="Times New Roman" w:hAnsi="Times New Roman" w:cs="Times New Roman"/>
          <w:sz w:val="24"/>
          <w:szCs w:val="24"/>
          <w:highlight w:val="white"/>
        </w:rPr>
        <w:t>)</w:t>
      </w:r>
      <w:r w:rsidR="00654990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 versus time for different values</w:t>
      </w:r>
      <w:r w:rsidR="003F277B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 of </w:t>
      </w:r>
      <w:r w:rsidR="00654990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>IDCR</w:t>
      </w:r>
      <w:r w:rsidR="00654990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 (mg/dL/h)</w:t>
      </w:r>
      <w:r w:rsidR="003F277B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 and </w:t>
      </w:r>
      <w:r w:rsidR="003F277B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>Co</w:t>
      </w:r>
      <w:r w:rsidR="00654990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 (</w:t>
      </w:r>
      <w:r w:rsidR="003F277B" w:rsidRPr="009C3449">
        <w:rPr>
          <w:rFonts w:ascii="Times New Roman" w:hAnsi="Times New Roman" w:cs="Times New Roman"/>
          <w:sz w:val="24"/>
          <w:szCs w:val="24"/>
          <w:highlight w:val="white"/>
        </w:rPr>
        <w:t>mg/dL</w:t>
      </w:r>
      <w:r w:rsidR="00654990" w:rsidRPr="009C3449">
        <w:rPr>
          <w:rFonts w:ascii="Times New Roman" w:hAnsi="Times New Roman" w:cs="Times New Roman"/>
          <w:sz w:val="24"/>
          <w:szCs w:val="24"/>
          <w:highlight w:val="white"/>
        </w:rPr>
        <w:t>)</w:t>
      </w:r>
      <w:r w:rsidR="003F277B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. </w:t>
      </w:r>
    </w:p>
    <w:p w14:paraId="34F5B05B" w14:textId="77777777" w:rsidR="00795254" w:rsidRPr="009C3449" w:rsidRDefault="00795254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</w:p>
    <w:p w14:paraId="507B6ACD" w14:textId="5F131443" w:rsidR="00795254" w:rsidRPr="009C3449" w:rsidRDefault="00CD2409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FD43AD" wp14:editId="7B86DCF0">
            <wp:extent cx="5943600" cy="30676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G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277B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29BD08D9" w14:textId="77777777" w:rsidR="00795254" w:rsidRPr="009C3449" w:rsidRDefault="003F277B">
      <w:pPr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br w:type="page"/>
      </w:r>
    </w:p>
    <w:p w14:paraId="54094685" w14:textId="77777777" w:rsidR="00795254" w:rsidRPr="009C3449" w:rsidRDefault="00795254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</w:p>
    <w:p w14:paraId="02E3466B" w14:textId="3D6DD717" w:rsidR="00795254" w:rsidRPr="009C3449" w:rsidRDefault="00CE3A8D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white"/>
        </w:rPr>
        <w:t>Figure S</w:t>
      </w:r>
      <w:r w:rsidR="003F277B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2: </w:t>
      </w:r>
      <w:r w:rsidR="00045D34" w:rsidRPr="009C3449">
        <w:rPr>
          <w:rFonts w:ascii="Times New Roman" w:hAnsi="Times New Roman" w:cs="Times New Roman"/>
          <w:sz w:val="24"/>
          <w:szCs w:val="24"/>
          <w:highlight w:val="white"/>
        </w:rPr>
        <w:t>Interdialytic volume gain (</w:t>
      </w:r>
      <w:r w:rsidR="003F277B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>IDVG</w:t>
      </w:r>
      <w:r w:rsidR="00045D34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>)</w:t>
      </w:r>
      <w:r w:rsidR="003F277B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 </w:t>
      </w:r>
      <w:r w:rsidR="00304B4C" w:rsidRPr="009C3449">
        <w:rPr>
          <w:rFonts w:ascii="Times New Roman" w:hAnsi="Times New Roman" w:cs="Times New Roman"/>
          <w:sz w:val="24"/>
          <w:szCs w:val="24"/>
          <w:highlight w:val="white"/>
        </w:rPr>
        <w:t>versus</w:t>
      </w:r>
      <w:r w:rsidR="00304B4C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 IDCR </w:t>
      </w:r>
      <w:r w:rsidR="00304B4C" w:rsidRPr="009C3449">
        <w:rPr>
          <w:rFonts w:ascii="Times New Roman" w:hAnsi="Times New Roman" w:cs="Times New Roman"/>
          <w:sz w:val="24"/>
          <w:szCs w:val="24"/>
          <w:highlight w:val="white"/>
        </w:rPr>
        <w:t>and</w:t>
      </w:r>
      <w:r w:rsidR="00304B4C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 Co. </w:t>
      </w:r>
      <w:r w:rsidR="003F277B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64113223" w14:textId="77777777" w:rsidR="00795254" w:rsidRPr="009C3449" w:rsidRDefault="00795254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</w:p>
    <w:p w14:paraId="02BD5C8F" w14:textId="38F608BA" w:rsidR="00795254" w:rsidRPr="009C3449" w:rsidRDefault="00304B4C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B99FE9" wp14:editId="386D4E0B">
            <wp:extent cx="5943600" cy="30675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VG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49D63" w14:textId="77777777" w:rsidR="00795254" w:rsidRPr="009C3449" w:rsidRDefault="00795254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</w:p>
    <w:p w14:paraId="2166A4BA" w14:textId="77777777" w:rsidR="00795254" w:rsidRPr="009C3449" w:rsidRDefault="003F277B">
      <w:pPr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sz w:val="24"/>
          <w:szCs w:val="24"/>
        </w:rPr>
        <w:br w:type="page"/>
      </w:r>
    </w:p>
    <w:p w14:paraId="79CA422B" w14:textId="77777777" w:rsidR="00795254" w:rsidRPr="009C3449" w:rsidRDefault="00795254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</w:p>
    <w:p w14:paraId="5F595A37" w14:textId="14721B2C" w:rsidR="00795254" w:rsidRPr="009C3449" w:rsidRDefault="00CE3A8D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white"/>
        </w:rPr>
        <w:t>Figure S</w:t>
      </w:r>
      <w:r w:rsidR="003F277B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3: </w:t>
      </w:r>
      <w:r w:rsidR="00CD2409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Contour plot of </w:t>
      </w:r>
      <w:r w:rsidR="00045D34" w:rsidRPr="009C3449">
        <w:rPr>
          <w:rFonts w:ascii="Times New Roman" w:hAnsi="Times New Roman" w:cs="Times New Roman"/>
          <w:sz w:val="24"/>
          <w:szCs w:val="24"/>
          <w:highlight w:val="white"/>
        </w:rPr>
        <w:t>interdialytic volume gain (</w:t>
      </w:r>
      <w:r w:rsidR="00CD2409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>IDVG</w:t>
      </w:r>
      <w:r w:rsidR="00045D34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>)</w:t>
      </w:r>
      <w:r w:rsidR="00CD2409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 </w:t>
      </w:r>
      <w:r w:rsidR="00CD2409" w:rsidRPr="009C3449">
        <w:rPr>
          <w:rFonts w:ascii="Times New Roman" w:hAnsi="Times New Roman" w:cs="Times New Roman"/>
          <w:sz w:val="24"/>
          <w:szCs w:val="24"/>
          <w:highlight w:val="white"/>
        </w:rPr>
        <w:t>versus</w:t>
      </w:r>
      <w:r w:rsidR="00CD2409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 IDCR </w:t>
      </w:r>
      <w:r w:rsidR="00CD2409" w:rsidRPr="009C3449">
        <w:rPr>
          <w:rFonts w:ascii="Times New Roman" w:hAnsi="Times New Roman" w:cs="Times New Roman"/>
          <w:sz w:val="24"/>
          <w:szCs w:val="24"/>
          <w:highlight w:val="white"/>
        </w:rPr>
        <w:t>and</w:t>
      </w:r>
      <w:r w:rsidR="00CD2409" w:rsidRPr="009C3449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 Co. </w:t>
      </w:r>
      <w:r w:rsidR="00CD2409" w:rsidRPr="009C3449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01E6CDB8" w14:textId="77777777" w:rsidR="00795254" w:rsidRPr="009C3449" w:rsidRDefault="00795254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</w:p>
    <w:p w14:paraId="0E6EC83D" w14:textId="5E1C3DFF" w:rsidR="00795254" w:rsidRPr="009C3449" w:rsidRDefault="00CD2409">
      <w:pPr>
        <w:widowControl w:val="0"/>
        <w:spacing w:before="60" w:line="261" w:lineRule="auto"/>
        <w:rPr>
          <w:rFonts w:ascii="Times New Roman" w:hAnsi="Times New Roman" w:cs="Times New Roman"/>
          <w:sz w:val="24"/>
          <w:szCs w:val="24"/>
        </w:rPr>
      </w:pPr>
      <w:r w:rsidRPr="009C34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833A5F" wp14:editId="1F0E0EAB">
            <wp:extent cx="5943600" cy="306756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DVG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7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48F13" w14:textId="77777777" w:rsidR="00795254" w:rsidRPr="009C3449" w:rsidRDefault="0079525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08F19E41" w14:textId="77777777" w:rsidR="00BB7F83" w:rsidRPr="009C3449" w:rsidRDefault="00BB7F83">
      <w:pPr>
        <w:rPr>
          <w:rFonts w:ascii="Times New Roman" w:hAnsi="Times New Roman" w:cs="Times New Roman"/>
          <w:sz w:val="24"/>
          <w:szCs w:val="24"/>
        </w:rPr>
      </w:pPr>
    </w:p>
    <w:p w14:paraId="3850C8A1" w14:textId="77777777" w:rsidR="00BB7F83" w:rsidRPr="009C3449" w:rsidRDefault="00BB7F83">
      <w:pPr>
        <w:rPr>
          <w:rFonts w:ascii="Times New Roman" w:hAnsi="Times New Roman" w:cs="Times New Roman"/>
          <w:sz w:val="24"/>
          <w:szCs w:val="24"/>
        </w:rPr>
      </w:pPr>
    </w:p>
    <w:p w14:paraId="0E2D97FE" w14:textId="77777777" w:rsidR="00BB7F83" w:rsidRPr="009C3449" w:rsidRDefault="00BB7F83">
      <w:pPr>
        <w:rPr>
          <w:rFonts w:ascii="Times New Roman" w:hAnsi="Times New Roman" w:cs="Times New Roman"/>
          <w:sz w:val="24"/>
          <w:szCs w:val="24"/>
        </w:rPr>
      </w:pPr>
    </w:p>
    <w:p w14:paraId="062C940A" w14:textId="77777777" w:rsidR="00BB7F83" w:rsidRPr="009C3449" w:rsidRDefault="00BB7F83">
      <w:pPr>
        <w:rPr>
          <w:rFonts w:ascii="Times New Roman" w:hAnsi="Times New Roman" w:cs="Times New Roman"/>
          <w:sz w:val="24"/>
          <w:szCs w:val="24"/>
        </w:rPr>
      </w:pPr>
    </w:p>
    <w:p w14:paraId="7737EFEA" w14:textId="77777777" w:rsidR="00BB7F83" w:rsidRPr="009C3449" w:rsidRDefault="00BB7F83">
      <w:pPr>
        <w:rPr>
          <w:rFonts w:ascii="Times New Roman" w:hAnsi="Times New Roman" w:cs="Times New Roman"/>
          <w:sz w:val="24"/>
          <w:szCs w:val="24"/>
        </w:rPr>
      </w:pPr>
    </w:p>
    <w:sectPr w:rsidR="00BB7F83" w:rsidRPr="009C3449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D7054B" w14:textId="77777777" w:rsidR="0025374B" w:rsidRDefault="0025374B">
      <w:pPr>
        <w:spacing w:line="240" w:lineRule="auto"/>
      </w:pPr>
      <w:r>
        <w:separator/>
      </w:r>
    </w:p>
  </w:endnote>
  <w:endnote w:type="continuationSeparator" w:id="0">
    <w:p w14:paraId="0B19DF00" w14:textId="77777777" w:rsidR="0025374B" w:rsidRDefault="002537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5AFF8" w14:textId="77777777" w:rsidR="00A54EF4" w:rsidRDefault="00A54EF4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82DD8" w14:textId="77777777" w:rsidR="0025374B" w:rsidRDefault="0025374B">
      <w:pPr>
        <w:spacing w:line="240" w:lineRule="auto"/>
      </w:pPr>
      <w:r>
        <w:separator/>
      </w:r>
    </w:p>
  </w:footnote>
  <w:footnote w:type="continuationSeparator" w:id="0">
    <w:p w14:paraId="72986E41" w14:textId="77777777" w:rsidR="0025374B" w:rsidRDefault="002537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7883D" w14:textId="77777777" w:rsidR="00A54EF4" w:rsidRDefault="00A54EF4">
    <w:pPr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83A1C"/>
    <w:multiLevelType w:val="hybridMultilevel"/>
    <w:tmpl w:val="D904FF12"/>
    <w:lvl w:ilvl="0" w:tplc="1722E892">
      <w:start w:val="3"/>
      <w:numFmt w:val="bullet"/>
      <w:lvlText w:val=""/>
      <w:lvlJc w:val="left"/>
      <w:pPr>
        <w:ind w:left="108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8753A05"/>
    <w:multiLevelType w:val="hybridMultilevel"/>
    <w:tmpl w:val="4B66E628"/>
    <w:lvl w:ilvl="0" w:tplc="C7DA7BB4">
      <w:start w:val="1"/>
      <w:numFmt w:val="decimal"/>
      <w:lvlText w:val="%1"/>
      <w:lvlJc w:val="left"/>
      <w:pPr>
        <w:ind w:left="3600" w:hanging="21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62E5479E"/>
    <w:multiLevelType w:val="hybridMultilevel"/>
    <w:tmpl w:val="4B66E628"/>
    <w:lvl w:ilvl="0" w:tplc="C7DA7BB4">
      <w:start w:val="1"/>
      <w:numFmt w:val="decimal"/>
      <w:lvlText w:val="%1"/>
      <w:lvlJc w:val="left"/>
      <w:pPr>
        <w:ind w:left="3600" w:hanging="21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64BB1DF9"/>
    <w:multiLevelType w:val="hybridMultilevel"/>
    <w:tmpl w:val="E3585F86"/>
    <w:lvl w:ilvl="0" w:tplc="B6A0B85A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5254"/>
    <w:rsid w:val="000005D4"/>
    <w:rsid w:val="00002B6E"/>
    <w:rsid w:val="00013F49"/>
    <w:rsid w:val="00014B02"/>
    <w:rsid w:val="00016634"/>
    <w:rsid w:val="00020B16"/>
    <w:rsid w:val="00021128"/>
    <w:rsid w:val="000234B7"/>
    <w:rsid w:val="00026A31"/>
    <w:rsid w:val="000401FB"/>
    <w:rsid w:val="00040C3A"/>
    <w:rsid w:val="000452E7"/>
    <w:rsid w:val="00045D34"/>
    <w:rsid w:val="000476CE"/>
    <w:rsid w:val="00051E90"/>
    <w:rsid w:val="0006045C"/>
    <w:rsid w:val="0006532E"/>
    <w:rsid w:val="00080CB3"/>
    <w:rsid w:val="00081E4C"/>
    <w:rsid w:val="00090BBB"/>
    <w:rsid w:val="000913C8"/>
    <w:rsid w:val="00093831"/>
    <w:rsid w:val="000A29E2"/>
    <w:rsid w:val="000A5F89"/>
    <w:rsid w:val="000C614C"/>
    <w:rsid w:val="000C6175"/>
    <w:rsid w:val="000C67E0"/>
    <w:rsid w:val="000C6D98"/>
    <w:rsid w:val="000C7059"/>
    <w:rsid w:val="000C7D95"/>
    <w:rsid w:val="000D3EF5"/>
    <w:rsid w:val="000D5F07"/>
    <w:rsid w:val="000E07A6"/>
    <w:rsid w:val="000E0F89"/>
    <w:rsid w:val="000F579E"/>
    <w:rsid w:val="000F668E"/>
    <w:rsid w:val="00100E1B"/>
    <w:rsid w:val="001054C2"/>
    <w:rsid w:val="00107F06"/>
    <w:rsid w:val="00113579"/>
    <w:rsid w:val="00126369"/>
    <w:rsid w:val="001348CB"/>
    <w:rsid w:val="00153450"/>
    <w:rsid w:val="00165AF2"/>
    <w:rsid w:val="001665AA"/>
    <w:rsid w:val="001671BF"/>
    <w:rsid w:val="00171339"/>
    <w:rsid w:val="00171AB6"/>
    <w:rsid w:val="001748E8"/>
    <w:rsid w:val="00190C3C"/>
    <w:rsid w:val="00191525"/>
    <w:rsid w:val="001933A1"/>
    <w:rsid w:val="00197EDF"/>
    <w:rsid w:val="001A7979"/>
    <w:rsid w:val="001B2A0A"/>
    <w:rsid w:val="001B5AA6"/>
    <w:rsid w:val="001C2738"/>
    <w:rsid w:val="001C48B9"/>
    <w:rsid w:val="001D64D6"/>
    <w:rsid w:val="001E2E64"/>
    <w:rsid w:val="001E380B"/>
    <w:rsid w:val="001E6A31"/>
    <w:rsid w:val="001E7610"/>
    <w:rsid w:val="00210688"/>
    <w:rsid w:val="00211B5B"/>
    <w:rsid w:val="00211E90"/>
    <w:rsid w:val="00214927"/>
    <w:rsid w:val="00223767"/>
    <w:rsid w:val="00226063"/>
    <w:rsid w:val="00227E92"/>
    <w:rsid w:val="00246843"/>
    <w:rsid w:val="00246E1C"/>
    <w:rsid w:val="0025374B"/>
    <w:rsid w:val="00253865"/>
    <w:rsid w:val="00260734"/>
    <w:rsid w:val="00270C9E"/>
    <w:rsid w:val="00271264"/>
    <w:rsid w:val="0028146E"/>
    <w:rsid w:val="002821CC"/>
    <w:rsid w:val="00287097"/>
    <w:rsid w:val="0028712B"/>
    <w:rsid w:val="002873BA"/>
    <w:rsid w:val="00293266"/>
    <w:rsid w:val="002938A4"/>
    <w:rsid w:val="00295212"/>
    <w:rsid w:val="00295868"/>
    <w:rsid w:val="00296545"/>
    <w:rsid w:val="002971B7"/>
    <w:rsid w:val="002979BF"/>
    <w:rsid w:val="002A144C"/>
    <w:rsid w:val="002A513E"/>
    <w:rsid w:val="002A5751"/>
    <w:rsid w:val="002C26E6"/>
    <w:rsid w:val="002C566C"/>
    <w:rsid w:val="002D0094"/>
    <w:rsid w:val="002D5582"/>
    <w:rsid w:val="002E1B55"/>
    <w:rsid w:val="002E7816"/>
    <w:rsid w:val="002F3084"/>
    <w:rsid w:val="003024A7"/>
    <w:rsid w:val="00302FB8"/>
    <w:rsid w:val="00304B4C"/>
    <w:rsid w:val="00315AF5"/>
    <w:rsid w:val="003325F8"/>
    <w:rsid w:val="00333021"/>
    <w:rsid w:val="0033617C"/>
    <w:rsid w:val="0033660D"/>
    <w:rsid w:val="00341A37"/>
    <w:rsid w:val="0035138E"/>
    <w:rsid w:val="00353BDA"/>
    <w:rsid w:val="003559E2"/>
    <w:rsid w:val="00355D48"/>
    <w:rsid w:val="00370DDE"/>
    <w:rsid w:val="003755EA"/>
    <w:rsid w:val="003759AF"/>
    <w:rsid w:val="00375FAB"/>
    <w:rsid w:val="00377144"/>
    <w:rsid w:val="0037740F"/>
    <w:rsid w:val="00377700"/>
    <w:rsid w:val="00380D15"/>
    <w:rsid w:val="00385865"/>
    <w:rsid w:val="00392DBD"/>
    <w:rsid w:val="00395F8F"/>
    <w:rsid w:val="003A09A8"/>
    <w:rsid w:val="003A2BD9"/>
    <w:rsid w:val="003A3C59"/>
    <w:rsid w:val="003A4953"/>
    <w:rsid w:val="003A49CC"/>
    <w:rsid w:val="003A67BB"/>
    <w:rsid w:val="003B3186"/>
    <w:rsid w:val="003B3C95"/>
    <w:rsid w:val="003B536D"/>
    <w:rsid w:val="003C187C"/>
    <w:rsid w:val="003C1FE0"/>
    <w:rsid w:val="003E2913"/>
    <w:rsid w:val="003E391A"/>
    <w:rsid w:val="003F277B"/>
    <w:rsid w:val="003F298B"/>
    <w:rsid w:val="003F360E"/>
    <w:rsid w:val="003F465D"/>
    <w:rsid w:val="004010AD"/>
    <w:rsid w:val="00405574"/>
    <w:rsid w:val="00414115"/>
    <w:rsid w:val="00436A98"/>
    <w:rsid w:val="00437749"/>
    <w:rsid w:val="0044172E"/>
    <w:rsid w:val="00460C5F"/>
    <w:rsid w:val="00463FFD"/>
    <w:rsid w:val="004642BB"/>
    <w:rsid w:val="00464D62"/>
    <w:rsid w:val="00471313"/>
    <w:rsid w:val="004718AE"/>
    <w:rsid w:val="004719F2"/>
    <w:rsid w:val="00480901"/>
    <w:rsid w:val="0048568B"/>
    <w:rsid w:val="004960A7"/>
    <w:rsid w:val="004960DE"/>
    <w:rsid w:val="004B507F"/>
    <w:rsid w:val="004C4D61"/>
    <w:rsid w:val="004D08D7"/>
    <w:rsid w:val="004D1038"/>
    <w:rsid w:val="004D2C4A"/>
    <w:rsid w:val="004D5226"/>
    <w:rsid w:val="004D5740"/>
    <w:rsid w:val="004D5963"/>
    <w:rsid w:val="004E50F4"/>
    <w:rsid w:val="004F569C"/>
    <w:rsid w:val="00503A05"/>
    <w:rsid w:val="00521469"/>
    <w:rsid w:val="0052274D"/>
    <w:rsid w:val="00522CD9"/>
    <w:rsid w:val="00540672"/>
    <w:rsid w:val="00540B29"/>
    <w:rsid w:val="00546CCA"/>
    <w:rsid w:val="00547091"/>
    <w:rsid w:val="005479CB"/>
    <w:rsid w:val="00561900"/>
    <w:rsid w:val="005677D7"/>
    <w:rsid w:val="005844C1"/>
    <w:rsid w:val="0058528B"/>
    <w:rsid w:val="0058745B"/>
    <w:rsid w:val="005918B5"/>
    <w:rsid w:val="005928F0"/>
    <w:rsid w:val="005A2575"/>
    <w:rsid w:val="005C10AD"/>
    <w:rsid w:val="005D104E"/>
    <w:rsid w:val="005D19DC"/>
    <w:rsid w:val="005D43CC"/>
    <w:rsid w:val="005D5E6F"/>
    <w:rsid w:val="005E54D5"/>
    <w:rsid w:val="005F3A5C"/>
    <w:rsid w:val="00605249"/>
    <w:rsid w:val="00607C8B"/>
    <w:rsid w:val="00610D83"/>
    <w:rsid w:val="00623196"/>
    <w:rsid w:val="006233C1"/>
    <w:rsid w:val="006266F5"/>
    <w:rsid w:val="00635261"/>
    <w:rsid w:val="006354C8"/>
    <w:rsid w:val="00635C5C"/>
    <w:rsid w:val="00641F10"/>
    <w:rsid w:val="006525D1"/>
    <w:rsid w:val="00653B8D"/>
    <w:rsid w:val="00654990"/>
    <w:rsid w:val="0065701A"/>
    <w:rsid w:val="00660E79"/>
    <w:rsid w:val="0066335B"/>
    <w:rsid w:val="006741C9"/>
    <w:rsid w:val="00683601"/>
    <w:rsid w:val="00687BD2"/>
    <w:rsid w:val="006918FC"/>
    <w:rsid w:val="006A0EA4"/>
    <w:rsid w:val="006A122E"/>
    <w:rsid w:val="006A19A2"/>
    <w:rsid w:val="006A5049"/>
    <w:rsid w:val="006B0E4D"/>
    <w:rsid w:val="006D538A"/>
    <w:rsid w:val="006D7B68"/>
    <w:rsid w:val="006E7FF3"/>
    <w:rsid w:val="006F3750"/>
    <w:rsid w:val="006F3DBB"/>
    <w:rsid w:val="006F5BE0"/>
    <w:rsid w:val="00712816"/>
    <w:rsid w:val="00716207"/>
    <w:rsid w:val="00717145"/>
    <w:rsid w:val="00720F0F"/>
    <w:rsid w:val="00726745"/>
    <w:rsid w:val="00734BCF"/>
    <w:rsid w:val="00735F35"/>
    <w:rsid w:val="00740D4A"/>
    <w:rsid w:val="00743946"/>
    <w:rsid w:val="00747AA2"/>
    <w:rsid w:val="00747F30"/>
    <w:rsid w:val="0076431E"/>
    <w:rsid w:val="00765734"/>
    <w:rsid w:val="007713C8"/>
    <w:rsid w:val="00782960"/>
    <w:rsid w:val="007852DA"/>
    <w:rsid w:val="00790C3F"/>
    <w:rsid w:val="00791D05"/>
    <w:rsid w:val="007930CB"/>
    <w:rsid w:val="00794D7C"/>
    <w:rsid w:val="00795254"/>
    <w:rsid w:val="0079661C"/>
    <w:rsid w:val="007B07FB"/>
    <w:rsid w:val="007B3C7E"/>
    <w:rsid w:val="007B75ED"/>
    <w:rsid w:val="007B7FAB"/>
    <w:rsid w:val="007C2883"/>
    <w:rsid w:val="007C34C4"/>
    <w:rsid w:val="007C6FDA"/>
    <w:rsid w:val="007C7A6A"/>
    <w:rsid w:val="007D10CA"/>
    <w:rsid w:val="007D63B3"/>
    <w:rsid w:val="007D7B0F"/>
    <w:rsid w:val="007D7BA3"/>
    <w:rsid w:val="007E1779"/>
    <w:rsid w:val="007E2249"/>
    <w:rsid w:val="007E5338"/>
    <w:rsid w:val="007E67CB"/>
    <w:rsid w:val="007F3F67"/>
    <w:rsid w:val="007F5200"/>
    <w:rsid w:val="007F5257"/>
    <w:rsid w:val="007F7072"/>
    <w:rsid w:val="008005C8"/>
    <w:rsid w:val="00801167"/>
    <w:rsid w:val="00817097"/>
    <w:rsid w:val="0082111E"/>
    <w:rsid w:val="00823501"/>
    <w:rsid w:val="008310A7"/>
    <w:rsid w:val="00833888"/>
    <w:rsid w:val="00837B0B"/>
    <w:rsid w:val="00840061"/>
    <w:rsid w:val="008422EE"/>
    <w:rsid w:val="0084706C"/>
    <w:rsid w:val="00852D2F"/>
    <w:rsid w:val="00860AD3"/>
    <w:rsid w:val="00861613"/>
    <w:rsid w:val="00866277"/>
    <w:rsid w:val="008711FD"/>
    <w:rsid w:val="00891E48"/>
    <w:rsid w:val="00891EFC"/>
    <w:rsid w:val="00893AD7"/>
    <w:rsid w:val="008947A9"/>
    <w:rsid w:val="00894D7A"/>
    <w:rsid w:val="008A07B7"/>
    <w:rsid w:val="008A3C93"/>
    <w:rsid w:val="008B4185"/>
    <w:rsid w:val="008C236A"/>
    <w:rsid w:val="008C29F9"/>
    <w:rsid w:val="008C5451"/>
    <w:rsid w:val="008C63AB"/>
    <w:rsid w:val="008C6B29"/>
    <w:rsid w:val="008D2BD6"/>
    <w:rsid w:val="008D2C29"/>
    <w:rsid w:val="008D5108"/>
    <w:rsid w:val="008F3069"/>
    <w:rsid w:val="008F5384"/>
    <w:rsid w:val="00904030"/>
    <w:rsid w:val="00912033"/>
    <w:rsid w:val="0092372A"/>
    <w:rsid w:val="0092424B"/>
    <w:rsid w:val="009303D6"/>
    <w:rsid w:val="00930FF3"/>
    <w:rsid w:val="00937745"/>
    <w:rsid w:val="00942D04"/>
    <w:rsid w:val="0094659E"/>
    <w:rsid w:val="00952625"/>
    <w:rsid w:val="00953AE4"/>
    <w:rsid w:val="0096064B"/>
    <w:rsid w:val="009632F6"/>
    <w:rsid w:val="00975242"/>
    <w:rsid w:val="00975F43"/>
    <w:rsid w:val="00987D7F"/>
    <w:rsid w:val="009A1876"/>
    <w:rsid w:val="009B35AD"/>
    <w:rsid w:val="009B3915"/>
    <w:rsid w:val="009B6511"/>
    <w:rsid w:val="009B66C9"/>
    <w:rsid w:val="009C3449"/>
    <w:rsid w:val="009C40A0"/>
    <w:rsid w:val="009C687C"/>
    <w:rsid w:val="009D44E2"/>
    <w:rsid w:val="009D7D83"/>
    <w:rsid w:val="009E1888"/>
    <w:rsid w:val="009E2B37"/>
    <w:rsid w:val="009F4716"/>
    <w:rsid w:val="009F473A"/>
    <w:rsid w:val="00A07002"/>
    <w:rsid w:val="00A143A0"/>
    <w:rsid w:val="00A1591B"/>
    <w:rsid w:val="00A16D59"/>
    <w:rsid w:val="00A206BE"/>
    <w:rsid w:val="00A2454B"/>
    <w:rsid w:val="00A370DC"/>
    <w:rsid w:val="00A45282"/>
    <w:rsid w:val="00A45F50"/>
    <w:rsid w:val="00A463BE"/>
    <w:rsid w:val="00A47D04"/>
    <w:rsid w:val="00A5459A"/>
    <w:rsid w:val="00A54EF4"/>
    <w:rsid w:val="00A55F94"/>
    <w:rsid w:val="00A600C0"/>
    <w:rsid w:val="00A623EA"/>
    <w:rsid w:val="00A65956"/>
    <w:rsid w:val="00A6744E"/>
    <w:rsid w:val="00A67BDB"/>
    <w:rsid w:val="00A754D4"/>
    <w:rsid w:val="00A77895"/>
    <w:rsid w:val="00A8520F"/>
    <w:rsid w:val="00A91078"/>
    <w:rsid w:val="00A9130C"/>
    <w:rsid w:val="00A9421D"/>
    <w:rsid w:val="00AA2E89"/>
    <w:rsid w:val="00AA540F"/>
    <w:rsid w:val="00AB3A82"/>
    <w:rsid w:val="00AB48DB"/>
    <w:rsid w:val="00AB5B5E"/>
    <w:rsid w:val="00AC386B"/>
    <w:rsid w:val="00AC481C"/>
    <w:rsid w:val="00AD06F7"/>
    <w:rsid w:val="00AD090C"/>
    <w:rsid w:val="00AD6AD0"/>
    <w:rsid w:val="00AE20BF"/>
    <w:rsid w:val="00AE324D"/>
    <w:rsid w:val="00AE792E"/>
    <w:rsid w:val="00AF4057"/>
    <w:rsid w:val="00AF5C73"/>
    <w:rsid w:val="00AF6E87"/>
    <w:rsid w:val="00B00787"/>
    <w:rsid w:val="00B02AAB"/>
    <w:rsid w:val="00B03F3A"/>
    <w:rsid w:val="00B06ADD"/>
    <w:rsid w:val="00B1369B"/>
    <w:rsid w:val="00B1597D"/>
    <w:rsid w:val="00B204FC"/>
    <w:rsid w:val="00B24B61"/>
    <w:rsid w:val="00B27E08"/>
    <w:rsid w:val="00B440CD"/>
    <w:rsid w:val="00B552F8"/>
    <w:rsid w:val="00B60BB2"/>
    <w:rsid w:val="00B61A7D"/>
    <w:rsid w:val="00B66588"/>
    <w:rsid w:val="00B733E0"/>
    <w:rsid w:val="00B77202"/>
    <w:rsid w:val="00B773B0"/>
    <w:rsid w:val="00B81F69"/>
    <w:rsid w:val="00B8218A"/>
    <w:rsid w:val="00B83CA7"/>
    <w:rsid w:val="00B84027"/>
    <w:rsid w:val="00B8780F"/>
    <w:rsid w:val="00B87D25"/>
    <w:rsid w:val="00BA6B47"/>
    <w:rsid w:val="00BB357D"/>
    <w:rsid w:val="00BB78F2"/>
    <w:rsid w:val="00BB7F83"/>
    <w:rsid w:val="00BC072E"/>
    <w:rsid w:val="00BC383A"/>
    <w:rsid w:val="00BD3A50"/>
    <w:rsid w:val="00BD7480"/>
    <w:rsid w:val="00BD7B98"/>
    <w:rsid w:val="00BE3A0A"/>
    <w:rsid w:val="00BF1118"/>
    <w:rsid w:val="00BF5878"/>
    <w:rsid w:val="00C03E13"/>
    <w:rsid w:val="00C06198"/>
    <w:rsid w:val="00C06D3B"/>
    <w:rsid w:val="00C17423"/>
    <w:rsid w:val="00C26C2C"/>
    <w:rsid w:val="00C44703"/>
    <w:rsid w:val="00C47722"/>
    <w:rsid w:val="00C5073E"/>
    <w:rsid w:val="00C516C3"/>
    <w:rsid w:val="00C5289E"/>
    <w:rsid w:val="00C61172"/>
    <w:rsid w:val="00C6736F"/>
    <w:rsid w:val="00C67A7F"/>
    <w:rsid w:val="00C7212D"/>
    <w:rsid w:val="00C764D3"/>
    <w:rsid w:val="00C772B1"/>
    <w:rsid w:val="00C93A33"/>
    <w:rsid w:val="00C97AC1"/>
    <w:rsid w:val="00CA0813"/>
    <w:rsid w:val="00CA7F1F"/>
    <w:rsid w:val="00CB06EF"/>
    <w:rsid w:val="00CB0E73"/>
    <w:rsid w:val="00CC04F6"/>
    <w:rsid w:val="00CC1312"/>
    <w:rsid w:val="00CC2FFA"/>
    <w:rsid w:val="00CC3978"/>
    <w:rsid w:val="00CD2409"/>
    <w:rsid w:val="00CD277D"/>
    <w:rsid w:val="00CD3CD2"/>
    <w:rsid w:val="00CE3A8D"/>
    <w:rsid w:val="00CF112B"/>
    <w:rsid w:val="00CF4024"/>
    <w:rsid w:val="00CF728D"/>
    <w:rsid w:val="00D01AEA"/>
    <w:rsid w:val="00D05CD8"/>
    <w:rsid w:val="00D075D7"/>
    <w:rsid w:val="00D10368"/>
    <w:rsid w:val="00D138DE"/>
    <w:rsid w:val="00D146D2"/>
    <w:rsid w:val="00D21047"/>
    <w:rsid w:val="00D225A4"/>
    <w:rsid w:val="00D272F6"/>
    <w:rsid w:val="00D35E58"/>
    <w:rsid w:val="00D40B30"/>
    <w:rsid w:val="00D425CC"/>
    <w:rsid w:val="00D54892"/>
    <w:rsid w:val="00D57276"/>
    <w:rsid w:val="00D70ECB"/>
    <w:rsid w:val="00D7636C"/>
    <w:rsid w:val="00D87621"/>
    <w:rsid w:val="00D9016C"/>
    <w:rsid w:val="00D928F3"/>
    <w:rsid w:val="00D92DD4"/>
    <w:rsid w:val="00D93ED0"/>
    <w:rsid w:val="00DA35C1"/>
    <w:rsid w:val="00DB074E"/>
    <w:rsid w:val="00DB5F01"/>
    <w:rsid w:val="00DC2455"/>
    <w:rsid w:val="00DC3FFA"/>
    <w:rsid w:val="00DD38B0"/>
    <w:rsid w:val="00DD3D8B"/>
    <w:rsid w:val="00DD7B66"/>
    <w:rsid w:val="00DE0F9E"/>
    <w:rsid w:val="00DE1056"/>
    <w:rsid w:val="00DE209C"/>
    <w:rsid w:val="00DE3103"/>
    <w:rsid w:val="00DE4ECB"/>
    <w:rsid w:val="00DF6AB1"/>
    <w:rsid w:val="00E03470"/>
    <w:rsid w:val="00E05468"/>
    <w:rsid w:val="00E116C0"/>
    <w:rsid w:val="00E12336"/>
    <w:rsid w:val="00E12E94"/>
    <w:rsid w:val="00E17621"/>
    <w:rsid w:val="00E20969"/>
    <w:rsid w:val="00E31A82"/>
    <w:rsid w:val="00E352AF"/>
    <w:rsid w:val="00E41263"/>
    <w:rsid w:val="00E43FC1"/>
    <w:rsid w:val="00E51282"/>
    <w:rsid w:val="00E526BA"/>
    <w:rsid w:val="00E57210"/>
    <w:rsid w:val="00E71AA0"/>
    <w:rsid w:val="00E8031A"/>
    <w:rsid w:val="00E83C44"/>
    <w:rsid w:val="00E90264"/>
    <w:rsid w:val="00E921D3"/>
    <w:rsid w:val="00E92290"/>
    <w:rsid w:val="00E9281F"/>
    <w:rsid w:val="00E92ED7"/>
    <w:rsid w:val="00E94DBC"/>
    <w:rsid w:val="00EA233C"/>
    <w:rsid w:val="00EA3378"/>
    <w:rsid w:val="00EB00C1"/>
    <w:rsid w:val="00EB2F34"/>
    <w:rsid w:val="00EC0CCC"/>
    <w:rsid w:val="00ED0F9B"/>
    <w:rsid w:val="00ED6E11"/>
    <w:rsid w:val="00EE3405"/>
    <w:rsid w:val="00EE562F"/>
    <w:rsid w:val="00EF16C2"/>
    <w:rsid w:val="00EF3F95"/>
    <w:rsid w:val="00F0134A"/>
    <w:rsid w:val="00F11900"/>
    <w:rsid w:val="00F15361"/>
    <w:rsid w:val="00F1579A"/>
    <w:rsid w:val="00F17C8E"/>
    <w:rsid w:val="00F26690"/>
    <w:rsid w:val="00F270D2"/>
    <w:rsid w:val="00F52D80"/>
    <w:rsid w:val="00F70C20"/>
    <w:rsid w:val="00F81738"/>
    <w:rsid w:val="00F842E5"/>
    <w:rsid w:val="00F85064"/>
    <w:rsid w:val="00F90652"/>
    <w:rsid w:val="00F945C9"/>
    <w:rsid w:val="00FA615E"/>
    <w:rsid w:val="00FB656B"/>
    <w:rsid w:val="00FC2242"/>
    <w:rsid w:val="00FC31C1"/>
    <w:rsid w:val="00FD4F58"/>
    <w:rsid w:val="00FD574B"/>
    <w:rsid w:val="00FD73D2"/>
    <w:rsid w:val="00FE04B7"/>
    <w:rsid w:val="00FE08D2"/>
    <w:rsid w:val="00FE30DB"/>
    <w:rsid w:val="00FE3BB0"/>
    <w:rsid w:val="00FE6A2C"/>
    <w:rsid w:val="00FF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F774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6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6E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C236A"/>
    <w:rPr>
      <w:color w:val="808080"/>
    </w:rPr>
  </w:style>
  <w:style w:type="character" w:customStyle="1" w:styleId="apple-converted-space">
    <w:name w:val="apple-converted-space"/>
    <w:basedOn w:val="DefaultParagraphFont"/>
    <w:rsid w:val="007D7BA3"/>
  </w:style>
  <w:style w:type="paragraph" w:styleId="NormalWeb">
    <w:name w:val="Normal (Web)"/>
    <w:basedOn w:val="Normal"/>
    <w:uiPriority w:val="99"/>
    <w:unhideWhenUsed/>
    <w:rsid w:val="00716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734BC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2B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5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6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62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6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6E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C236A"/>
    <w:rPr>
      <w:color w:val="808080"/>
    </w:rPr>
  </w:style>
  <w:style w:type="character" w:customStyle="1" w:styleId="apple-converted-space">
    <w:name w:val="apple-converted-space"/>
    <w:basedOn w:val="DefaultParagraphFont"/>
    <w:rsid w:val="007D7BA3"/>
  </w:style>
  <w:style w:type="paragraph" w:styleId="NormalWeb">
    <w:name w:val="Normal (Web)"/>
    <w:basedOn w:val="Normal"/>
    <w:uiPriority w:val="99"/>
    <w:unhideWhenUsed/>
    <w:rsid w:val="00716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734BC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2B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5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6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6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81A48-557F-440B-B17B-51035A1A4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6</Words>
  <Characters>3109</Characters>
  <Application>Microsoft Office Word</Application>
  <DocSecurity>0</DocSecurity>
  <Lines>9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RANET</dc:creator>
  <cp:lastModifiedBy>JLOAYON</cp:lastModifiedBy>
  <cp:revision>3</cp:revision>
  <cp:lastPrinted>2017-08-02T16:26:00Z</cp:lastPrinted>
  <dcterms:created xsi:type="dcterms:W3CDTF">2017-11-08T22:19:00Z</dcterms:created>
  <dcterms:modified xsi:type="dcterms:W3CDTF">2018-08-10T02:09:00Z</dcterms:modified>
</cp:coreProperties>
</file>